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CB42B" w14:textId="48D89F6D" w:rsidR="00212EFE" w:rsidRDefault="002406D2" w:rsidP="002406D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3A0AE027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</w:t>
      </w:r>
    </w:p>
    <w:p w14:paraId="0A6FB3DF" w14:textId="0A36A8C7" w:rsidR="00212EFE" w:rsidRPr="00212EFE" w:rsidRDefault="00212EFE" w:rsidP="002406D2">
      <w:pPr>
        <w:rPr>
          <w:rFonts w:ascii="Times New Roman" w:eastAsia="Times New Roman" w:hAnsi="Times New Roman" w:cs="Times New Roman"/>
          <w:sz w:val="24"/>
          <w:szCs w:val="24"/>
        </w:rPr>
      </w:pPr>
      <w:r w:rsidRPr="3A0AE027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3A0AE027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3A0AE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17/2018 Canadian Community Health Survey (CCHS) c</w:t>
      </w:r>
      <w:r w:rsidRPr="3A0AE027">
        <w:rPr>
          <w:rFonts w:ascii="Times New Roman" w:eastAsia="Times New Roman" w:hAnsi="Times New Roman" w:cs="Times New Roman"/>
          <w:sz w:val="24"/>
          <w:szCs w:val="24"/>
        </w:rPr>
        <w:t>ohort inclusion and exclusion criteria</w:t>
      </w:r>
      <w:r w:rsidR="00B807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807D7" w:rsidRPr="00B807D7">
        <w:rPr>
          <w:sz w:val="24"/>
          <w:szCs w:val="24"/>
        </w:rPr>
        <w:t>(Canad</w:t>
      </w:r>
      <w:r w:rsidR="007A7C95">
        <w:rPr>
          <w:sz w:val="24"/>
          <w:szCs w:val="24"/>
        </w:rPr>
        <w:t>a.</w:t>
      </w:r>
      <w:r w:rsidR="00B807D7" w:rsidRPr="00B807D7">
        <w:rPr>
          <w:sz w:val="24"/>
          <w:szCs w:val="24"/>
        </w:rPr>
        <w:t xml:space="preserve"> 2017/18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0B5DF40" w14:textId="608864BF" w:rsidR="001C4C8F" w:rsidRDefault="00212EFE" w:rsidP="007C43C2">
      <w:pPr>
        <w:rPr>
          <w:lang w:val="en-CA"/>
        </w:rPr>
      </w:pPr>
      <w:r>
        <w:rPr>
          <w:noProof/>
        </w:rPr>
        <w:drawing>
          <wp:inline distT="0" distB="0" distL="0" distR="0" wp14:anchorId="6B8DDC0F" wp14:editId="6D8CAF0C">
            <wp:extent cx="4341412" cy="5376614"/>
            <wp:effectExtent l="0" t="0" r="2540" b="0"/>
            <wp:docPr id="57501915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019154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21812" t="9276" r="36982"/>
                    <a:stretch/>
                  </pic:blipFill>
                  <pic:spPr bwMode="auto">
                    <a:xfrm>
                      <a:off x="0" y="0"/>
                      <a:ext cx="4350987" cy="5388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1023B" w14:textId="3061DCC1" w:rsidR="005151DA" w:rsidRPr="00695A32" w:rsidRDefault="005151DA" w:rsidP="3A0AE027">
      <w:pPr>
        <w:rPr>
          <w:rFonts w:eastAsia="Times New Roman" w:cstheme="minorHAnsi"/>
          <w:bCs/>
          <w:i/>
          <w:iCs/>
          <w:sz w:val="20"/>
          <w:szCs w:val="20"/>
        </w:rPr>
      </w:pPr>
      <w:r w:rsidRPr="00695A32">
        <w:rPr>
          <w:rFonts w:eastAsia="Times New Roman" w:cstheme="minorHAnsi"/>
          <w:bCs/>
          <w:i/>
          <w:iCs/>
          <w:sz w:val="20"/>
          <w:szCs w:val="20"/>
        </w:rPr>
        <w:t>Abbreviations: BMI, Body mass index; DPoRT, Diabetes Population Risk Tool</w:t>
      </w:r>
    </w:p>
    <w:p w14:paraId="2613D986" w14:textId="77777777" w:rsidR="00695A32" w:rsidRDefault="00695A3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FF1D24B" w14:textId="3E1DC702" w:rsidR="7D7CC9BA" w:rsidRDefault="7D7CC9BA" w:rsidP="3A0AE027">
      <w:pPr>
        <w:rPr>
          <w:rFonts w:ascii="Times New Roman" w:eastAsia="Times New Roman" w:hAnsi="Times New Roman" w:cs="Times New Roman"/>
          <w:sz w:val="24"/>
          <w:szCs w:val="24"/>
        </w:rPr>
      </w:pPr>
      <w:r w:rsidRPr="3A0AE02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464D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D1474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F6386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3A0AE027">
        <w:rPr>
          <w:rFonts w:ascii="Times New Roman" w:eastAsia="Times New Roman" w:hAnsi="Times New Roman" w:cs="Times New Roman"/>
          <w:sz w:val="24"/>
          <w:szCs w:val="24"/>
        </w:rPr>
        <w:t xml:space="preserve"> Health </w:t>
      </w:r>
      <w:r w:rsidR="005151DA">
        <w:rPr>
          <w:rFonts w:ascii="Times New Roman" w:eastAsia="Times New Roman" w:hAnsi="Times New Roman" w:cs="Times New Roman"/>
          <w:sz w:val="24"/>
          <w:szCs w:val="24"/>
        </w:rPr>
        <w:t>determinants</w:t>
      </w:r>
      <w:r w:rsidRPr="3A0AE027">
        <w:rPr>
          <w:rFonts w:ascii="Times New Roman" w:eastAsia="Times New Roman" w:hAnsi="Times New Roman" w:cs="Times New Roman"/>
          <w:sz w:val="24"/>
          <w:szCs w:val="24"/>
        </w:rPr>
        <w:t xml:space="preserve"> variables risk classification</w:t>
      </w:r>
      <w:r w:rsidR="005B1F27">
        <w:rPr>
          <w:rFonts w:ascii="Times New Roman" w:eastAsia="Times New Roman" w:hAnsi="Times New Roman" w:cs="Times New Roman"/>
          <w:sz w:val="24"/>
          <w:szCs w:val="24"/>
        </w:rPr>
        <w:t xml:space="preserve"> with Diabetes Population Risk Too</w:t>
      </w:r>
      <w:r w:rsidR="005B1F27" w:rsidRPr="00C8672B">
        <w:rPr>
          <w:rFonts w:ascii="Times New Roman" w:eastAsia="Times New Roman" w:hAnsi="Times New Roman" w:cs="Times New Roman"/>
          <w:sz w:val="24"/>
          <w:szCs w:val="24"/>
        </w:rPr>
        <w:t>l</w:t>
      </w:r>
      <w:r w:rsidR="005B1F27">
        <w:rPr>
          <w:rFonts w:ascii="Times New Roman" w:eastAsia="Times New Roman" w:hAnsi="Times New Roman" w:cs="Times New Roman"/>
          <w:sz w:val="24"/>
          <w:szCs w:val="24"/>
        </w:rPr>
        <w:t xml:space="preserve"> (DPoRT) risk and case estimates for </w:t>
      </w:r>
      <w:r w:rsidR="005151DA">
        <w:rPr>
          <w:rFonts w:ascii="Times New Roman" w:eastAsia="Times New Roman" w:hAnsi="Times New Roman" w:cs="Times New Roman"/>
          <w:sz w:val="24"/>
          <w:szCs w:val="24"/>
        </w:rPr>
        <w:t xml:space="preserve">Canada </w:t>
      </w:r>
      <w:r w:rsidR="005B1F27">
        <w:rPr>
          <w:rFonts w:ascii="Times New Roman" w:eastAsia="Times New Roman" w:hAnsi="Times New Roman" w:cs="Times New Roman"/>
          <w:sz w:val="24"/>
          <w:szCs w:val="24"/>
        </w:rPr>
        <w:t>2017/18 to 2027/28</w:t>
      </w:r>
      <w:r w:rsidR="00B807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807D7" w:rsidRPr="00B807D7">
        <w:rPr>
          <w:sz w:val="24"/>
          <w:szCs w:val="24"/>
        </w:rPr>
        <w:t>(Canad</w:t>
      </w:r>
      <w:r w:rsidR="007A7C95">
        <w:rPr>
          <w:sz w:val="24"/>
          <w:szCs w:val="24"/>
        </w:rPr>
        <w:t>a.</w:t>
      </w:r>
      <w:r w:rsidR="00B807D7" w:rsidRPr="00B807D7">
        <w:rPr>
          <w:sz w:val="24"/>
          <w:szCs w:val="24"/>
        </w:rPr>
        <w:t xml:space="preserve"> 2017/18)</w:t>
      </w:r>
      <w:r w:rsidRPr="3A0AE027">
        <w:rPr>
          <w:rFonts w:ascii="Times New Roman" w:eastAsia="Times New Roman" w:hAnsi="Times New Roman" w:cs="Times New Roman"/>
          <w:sz w:val="24"/>
          <w:szCs w:val="24"/>
        </w:rPr>
        <w:t>.</w:t>
      </w:r>
      <w:r w:rsidR="005B1F27" w:rsidRPr="005B1F2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385"/>
        <w:gridCol w:w="1725"/>
        <w:gridCol w:w="1695"/>
        <w:gridCol w:w="1695"/>
      </w:tblGrid>
      <w:tr w:rsidR="3A0AE027" w14:paraId="7C646C48" w14:textId="77777777" w:rsidTr="3A0AE027">
        <w:trPr>
          <w:trHeight w:val="64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221C5E95" w14:textId="73B449D5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amework domain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2D84B0BB" w14:textId="1B60851A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isk factor</w:t>
            </w:r>
          </w:p>
          <w:p w14:paraId="2A5912FD" w14:textId="293C91AC" w:rsidR="3A0AE027" w:rsidRPr="00695A32" w:rsidRDefault="3A0AE027" w:rsidP="3A0AE027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Red</w:t>
            </w:r>
            <w:r w:rsidR="00695A32"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/italicized</w:t>
            </w: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 = high risk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34E8DC4" w14:textId="10F96AEF" w:rsidR="3A0AE027" w:rsidRDefault="3A0AE027" w:rsidP="3A0AE027">
            <w:pPr>
              <w:spacing w:after="0"/>
              <w:jc w:val="center"/>
            </w:pPr>
            <w:r w:rsidRPr="3A0AE0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portion of populat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E3D06EB" w14:textId="47EE3FEC" w:rsidR="3A0AE027" w:rsidRDefault="3A0AE027" w:rsidP="3A0AE027">
            <w:pPr>
              <w:spacing w:after="0"/>
              <w:jc w:val="center"/>
            </w:pPr>
            <w:r w:rsidRPr="3A0AE0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0-year diabetes risk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F54FEE9" w14:textId="6AE91BAA" w:rsidR="3A0AE027" w:rsidRDefault="3A0AE027" w:rsidP="3A0AE027">
            <w:pPr>
              <w:spacing w:after="0"/>
              <w:jc w:val="center"/>
            </w:pPr>
            <w:r w:rsidRPr="3A0AE027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umber of new cases (1000s)</w:t>
            </w:r>
          </w:p>
        </w:tc>
      </w:tr>
      <w:tr w:rsidR="3A0AE027" w14:paraId="5BD09717" w14:textId="77777777" w:rsidTr="0065385E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521C7DE7" w14:textId="31D872FC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ocioeconomic and structural</w:t>
            </w: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373B2A" w14:textId="11B1020F" w:rsidR="3A0AE027" w:rsidRDefault="000C67EB" w:rsidP="3A0AE027">
            <w:pPr>
              <w:spacing w:after="0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acialized population group</w:t>
            </w:r>
            <w:r w:rsidR="3A0AE027"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F75B14" w14:textId="2D86DB43" w:rsidR="3A0AE027" w:rsidRDefault="3A0AE027"/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485339" w14:textId="3D765D18" w:rsidR="3A0AE027" w:rsidRDefault="3A0AE027"/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421685" w14:textId="4F7A2961" w:rsidR="3A0AE027" w:rsidRDefault="3A0AE027"/>
        </w:tc>
      </w:tr>
      <w:tr w:rsidR="00991AB3" w14:paraId="12E4916B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3F86A9E8" w14:textId="50097738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643D5354" w14:textId="743AA570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Yes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341A831B" w14:textId="7B97414A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5.5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4AE16C3C" w14:textId="74B0AF10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2.1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7632FFEC" w14:textId="3938EA5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747.5</w:t>
            </w:r>
          </w:p>
        </w:tc>
      </w:tr>
      <w:tr w:rsidR="00991AB3" w14:paraId="109AA7B4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52E29ECE" w14:textId="46D27D0A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F952C5" w14:textId="553BCC85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001AAD" w14:textId="5782798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74.4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4F0E16E" w14:textId="437DD25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1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D3391A" w14:textId="4CFA3AD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649.5</w:t>
            </w:r>
          </w:p>
        </w:tc>
      </w:tr>
      <w:tr w:rsidR="3A0AE027" w14:paraId="048F270E" w14:textId="77777777" w:rsidTr="3A0AE027">
        <w:trPr>
          <w:trHeight w:val="64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18341E89" w14:textId="00DB138B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2F42C85" w14:textId="17BC8AEC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ousehold income quintil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2B4C41DE" w14:textId="3BD6F3BA" w:rsidR="3A0AE027" w:rsidRDefault="3A0AE027"/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416A5ACE" w14:textId="06F809B8" w:rsidR="3A0AE027" w:rsidRDefault="3A0AE027"/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3A9D6682" w14:textId="2AFD68DA" w:rsidR="3A0AE027" w:rsidRDefault="3A0AE027"/>
        </w:tc>
      </w:tr>
      <w:tr w:rsidR="00991AB3" w14:paraId="4AF896BE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7D659672" w14:textId="36969A80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6C9E11B3" w14:textId="694086DF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Lowest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2565E710" w14:textId="36AFA2D8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8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F00CF30" w14:textId="0B070B6B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5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1465AFC" w14:textId="284DBE45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76.4</w:t>
            </w:r>
          </w:p>
        </w:tc>
      </w:tr>
      <w:tr w:rsidR="00991AB3" w14:paraId="6436B5E5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135A45F4" w14:textId="607BCD97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4E5F3EB" w14:textId="39056A82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Low-middl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1A27F4C2" w14:textId="498931F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9.2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782DDA38" w14:textId="2F4E7C7D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6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721E2B5E" w14:textId="710AA43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91.4</w:t>
            </w:r>
          </w:p>
        </w:tc>
      </w:tr>
      <w:tr w:rsidR="00991AB3" w14:paraId="350DC1AF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413226C0" w14:textId="6C33D680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5C64FBD2" w14:textId="4F3AF837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Middl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50C0E1BC" w14:textId="404BE0C0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.0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3C3DED42" w14:textId="39F9F3E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0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4869D4C3" w14:textId="450EA9B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89.2</w:t>
            </w:r>
          </w:p>
        </w:tc>
      </w:tr>
      <w:tr w:rsidR="00991AB3" w14:paraId="518F1801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017BABCB" w14:textId="0BE90CBF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90E0DC4" w14:textId="69470378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High-middl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28938424" w14:textId="5E912E7D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6B3AF5D" w14:textId="02B151E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533C63EE" w14:textId="67A07C69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87.6</w:t>
            </w:r>
          </w:p>
        </w:tc>
      </w:tr>
      <w:tr w:rsidR="00991AB3" w14:paraId="02987BCD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593DCC37" w14:textId="7FF91BDD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25178A" w14:textId="7DC49792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Highest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B6A7AA" w14:textId="12D1B26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1.4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19AA61" w14:textId="11B5ACE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.7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55A2D9" w14:textId="01B6D61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51.8</w:t>
            </w:r>
          </w:p>
        </w:tc>
      </w:tr>
      <w:tr w:rsidR="3A0AE027" w14:paraId="7169E045" w14:textId="77777777" w:rsidTr="3A0AE027">
        <w:trPr>
          <w:trHeight w:val="64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6325A5C4" w14:textId="07E1A2CF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04A2F4D4" w14:textId="7E1660EA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ighest household education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177F5296" w14:textId="69C80204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53967B90" w14:textId="33188625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58EA431" w14:textId="56F3CD74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53D09F40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26C609B7" w14:textId="462AC7C1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3890D9B9" w14:textId="5DE5725B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Less than secondary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596EE581" w14:textId="5E3FDE5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9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7BFE3939" w14:textId="53425D7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5.2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91B06ED" w14:textId="34099519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368.6</w:t>
            </w:r>
          </w:p>
        </w:tc>
      </w:tr>
      <w:tr w:rsidR="00991AB3" w14:paraId="7817F9B5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6223F65E" w14:textId="33149708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0F6DECCC" w14:textId="5A5D381F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Secondary graduation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07FA6391" w14:textId="6EA9B04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3.0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0B914BA4" w14:textId="7EDB951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1.5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D853D48" w14:textId="48F3675A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638.7</w:t>
            </w:r>
          </w:p>
        </w:tc>
      </w:tr>
      <w:tr w:rsidR="00991AB3" w14:paraId="4A76E4C3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41981378" w14:textId="7D523C60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41A340" w14:textId="2D8496EA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Post-secondary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A2F1BB" w14:textId="3CD0B300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67.0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947275" w14:textId="2D6FCF88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.6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1A43C3" w14:textId="357967A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389.7</w:t>
            </w:r>
          </w:p>
        </w:tc>
      </w:tr>
      <w:tr w:rsidR="3A0AE027" w14:paraId="49450DF6" w14:textId="77777777" w:rsidTr="3A0AE027">
        <w:trPr>
          <w:trHeight w:val="64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3E93CDB6" w14:textId="6709E10F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B6BC440" w14:textId="42795149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ousehold food insecurity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43A8E093" w14:textId="693DD0D7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176F3461" w14:textId="6487E57B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4328A7EB" w14:textId="17693D0E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6600B8CA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69DE9D97" w14:textId="30BCB72F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8E0B333" w14:textId="5853374A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Severely food insecur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7E69B6D8" w14:textId="0D8A43F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.4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463A4BCD" w14:textId="0C5D38F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9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3C0D8A2F" w14:textId="6F5F08F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57.9</w:t>
            </w:r>
          </w:p>
        </w:tc>
      </w:tr>
      <w:tr w:rsidR="00991AB3" w14:paraId="64E76D97" w14:textId="77777777" w:rsidTr="00CC11AB">
        <w:trPr>
          <w:trHeight w:val="315"/>
        </w:trPr>
        <w:tc>
          <w:tcPr>
            <w:tcW w:w="1560" w:type="dxa"/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0F1BE1C8" w14:textId="66AB72CC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5A593804" w14:textId="4F5AA0EE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Moderately food insecure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526A4FB7" w14:textId="2BE8A0A9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5.2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6AE955E" w14:textId="166849A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6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7C016BA2" w14:textId="39DDCEAD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34.2</w:t>
            </w:r>
          </w:p>
        </w:tc>
      </w:tr>
      <w:tr w:rsidR="00991AB3" w14:paraId="0C1D4B1E" w14:textId="77777777" w:rsidTr="00CC11AB">
        <w:trPr>
          <w:trHeight w:val="315"/>
        </w:trPr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E2EFDA"/>
            <w:tcMar>
              <w:left w:w="108" w:type="dxa"/>
              <w:right w:w="108" w:type="dxa"/>
            </w:tcMar>
            <w:vAlign w:val="bottom"/>
          </w:tcPr>
          <w:p w14:paraId="34932EBE" w14:textId="343EB745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0BA684" w14:textId="4CAD4A97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Food secure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756097" w14:textId="0D4EA23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1.7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975A77B" w14:textId="1CB2940B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8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716F30" w14:textId="09E61EF9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186.6</w:t>
            </w:r>
          </w:p>
        </w:tc>
      </w:tr>
      <w:tr w:rsidR="3A0AE027" w14:paraId="29B4D683" w14:textId="77777777" w:rsidTr="3A0AE027">
        <w:trPr>
          <w:trHeight w:val="96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8D9F3"/>
            <w:tcMar>
              <w:left w:w="108" w:type="dxa"/>
              <w:right w:w="108" w:type="dxa"/>
            </w:tcMar>
          </w:tcPr>
          <w:p w14:paraId="026071E5" w14:textId="39EC0FD7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Lifestyle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1320C45F" w14:textId="339DFABF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Volume of physical activity in past week (METs*min/week)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03837720" w14:textId="0B60B5FA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426C5341" w14:textId="572049F8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48C8BD7D" w14:textId="7B0D2924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7B365EBD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3ED35F2D" w14:textId="022CC052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0021BA98" w14:textId="4546A91E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PA = 0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45F729F2" w14:textId="5C3EFA0A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9.1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106AE349" w14:textId="770B4BB0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2.4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43C2B5BF" w14:textId="07639B0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575.4</w:t>
            </w:r>
          </w:p>
        </w:tc>
      </w:tr>
      <w:tr w:rsidR="00991AB3" w14:paraId="4BC00732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74CF32DB" w14:textId="3F588724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224872DE" w14:textId="500B6A3D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0 &lt; PA &lt; 450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60A4F3A3" w14:textId="133EE0D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.6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5EF734C7" w14:textId="6E45542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4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3A8A79D4" w14:textId="74BA3C2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520.4</w:t>
            </w:r>
          </w:p>
        </w:tc>
      </w:tr>
      <w:tr w:rsidR="00991AB3" w14:paraId="2A8B4F35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101E26CF" w14:textId="1A82F6C0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3743FC4F" w14:textId="1F2F3743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450 </w:t>
            </w: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</w:t>
            </w: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 PA &lt; 900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7B0E5C83" w14:textId="27A271DF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6.9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5489CFA9" w14:textId="1DF7396D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3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D86C3A7" w14:textId="3062D40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381.2</w:t>
            </w:r>
          </w:p>
        </w:tc>
      </w:tr>
      <w:tr w:rsidR="00991AB3" w14:paraId="2A9BD398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3D2421FA" w14:textId="4781DFD5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33DCB3" w14:textId="715E3D71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900 </w:t>
            </w: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≤ PA</w:t>
            </w: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7337DE4" w14:textId="5A6CEAA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1.1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152D63" w14:textId="1F7402C2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.6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B30702" w14:textId="409A9562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55.6</w:t>
            </w:r>
          </w:p>
        </w:tc>
      </w:tr>
      <w:tr w:rsidR="3A0AE027" w14:paraId="29E6CB54" w14:textId="77777777" w:rsidTr="3A0AE027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435E634C" w14:textId="2203E9F7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7EBD8394" w14:textId="4E917F4A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</w:t>
            </w:r>
            <w:r w:rsidR="005151DA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dy mass index (BMI)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71640AC4" w14:textId="3DD58311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3FC51C67" w14:textId="2F4B1578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31F0108" w14:textId="579A3DF6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7F4E20F8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1E67A042" w14:textId="20E015E8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</w:tcPr>
          <w:p w14:paraId="07C78A89" w14:textId="72B9F57E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>BMI &lt; 23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440BC5CF" w14:textId="0561A05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1.6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C8553F1" w14:textId="0D50742F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3.1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A9A4B53" w14:textId="6285F55B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62.8</w:t>
            </w:r>
          </w:p>
        </w:tc>
      </w:tr>
      <w:tr w:rsidR="00991AB3" w14:paraId="1356528C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24D3194F" w14:textId="2231E334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</w:tcPr>
          <w:p w14:paraId="1CCFEAFF" w14:textId="1652146B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>23 ≤ BMI &lt; 25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5D41BAD2" w14:textId="48228C6F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6.4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540A391" w14:textId="70725922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5.3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CF7ADD3" w14:textId="6DD2733F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9.1</w:t>
            </w:r>
          </w:p>
        </w:tc>
      </w:tr>
      <w:tr w:rsidR="00991AB3" w14:paraId="65037B12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7A43F54D" w14:textId="1E250A55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</w:tcPr>
          <w:p w14:paraId="4E710FEE" w14:textId="5CD106E7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25 ≤ BMI &lt; 30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491B35BC" w14:textId="3D9C288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36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4EDEE69C" w14:textId="2ACAB70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3FBE178" w14:textId="3DDB688C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62.0</w:t>
            </w:r>
          </w:p>
        </w:tc>
      </w:tr>
      <w:tr w:rsidR="00991AB3" w14:paraId="53627A4A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654543D9" w14:textId="7DA34B62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</w:tcPr>
          <w:p w14:paraId="4D2C8AF2" w14:textId="465414A1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30 ≤ BMI &lt; 35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456BADE8" w14:textId="25468BC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4.4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02E09908" w14:textId="1E6CADE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7.7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5D378C40" w14:textId="4A594120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615.8</w:t>
            </w:r>
          </w:p>
        </w:tc>
      </w:tr>
      <w:tr w:rsidR="00991AB3" w14:paraId="69FBDDBF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038914A5" w14:textId="466C8A59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10D3F18" w14:textId="1CD55E16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>35 ≤ BMI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CEEF1C" w14:textId="5D245545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6.8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668C67" w14:textId="55E8207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4.4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DA6F55" w14:textId="453169DD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404.1</w:t>
            </w:r>
          </w:p>
        </w:tc>
      </w:tr>
      <w:tr w:rsidR="3A0AE027" w14:paraId="5E23C6C9" w14:textId="77777777" w:rsidTr="3A0AE027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0608D299" w14:textId="795729E5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4F69E53D" w14:textId="118E2A8B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1B303B09" w14:textId="59F2F40B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6D05D677" w14:textId="03C947C4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3504CEA" w14:textId="569DCE43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7049E08F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0D87AC8C" w14:textId="1B1D168C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74E52FCF" w14:textId="3E058F53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5C892384" w14:textId="13B722D2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6.0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65CF243C" w14:textId="73BF9C77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.9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2FA5EE50" w14:textId="18E27AB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12.4</w:t>
            </w:r>
          </w:p>
        </w:tc>
      </w:tr>
      <w:tr w:rsidR="00991AB3" w14:paraId="4EBB0AC2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5E12DF3E" w14:textId="09F08363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2191F7" w14:textId="67C3ED0E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DD31F5" w14:textId="43899CB6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4.0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B62830" w14:textId="114DC5BE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7.8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AADA1D" w14:textId="6FA7B268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584.6</w:t>
            </w:r>
          </w:p>
        </w:tc>
      </w:tr>
      <w:tr w:rsidR="3A0AE027" w14:paraId="5C7406C5" w14:textId="77777777" w:rsidTr="3A0AE027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68468AEE" w14:textId="7884276A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68B652EF" w14:textId="11F9440B" w:rsidR="3A0AE027" w:rsidRDefault="3A0AE027" w:rsidP="3A0AE027">
            <w:pPr>
              <w:spacing w:after="0"/>
            </w:pPr>
            <w:r w:rsidRPr="3A0AE02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  <w:vAlign w:val="center"/>
          </w:tcPr>
          <w:p w14:paraId="1DCCB9F3" w14:textId="4D043AF8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7EDBBB45" w14:textId="537DF779" w:rsidR="3A0AE027" w:rsidRPr="00991AB3" w:rsidRDefault="3A0AE027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left w:w="108" w:type="dxa"/>
              <w:right w:w="108" w:type="dxa"/>
            </w:tcMar>
            <w:vAlign w:val="center"/>
          </w:tcPr>
          <w:p w14:paraId="0A0C4C48" w14:textId="5E83F354" w:rsidR="3A0AE027" w:rsidRPr="00991AB3" w:rsidRDefault="3A0AE027">
            <w:pPr>
              <w:rPr>
                <w:sz w:val="20"/>
                <w:szCs w:val="20"/>
              </w:rPr>
            </w:pPr>
          </w:p>
        </w:tc>
      </w:tr>
      <w:tr w:rsidR="00991AB3" w14:paraId="655170EF" w14:textId="77777777" w:rsidTr="00CC11AB">
        <w:trPr>
          <w:trHeight w:val="315"/>
        </w:trPr>
        <w:tc>
          <w:tcPr>
            <w:tcW w:w="1560" w:type="dxa"/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18D8DAD4" w14:textId="266267BC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Mar>
              <w:left w:w="108" w:type="dxa"/>
              <w:right w:w="108" w:type="dxa"/>
            </w:tcMar>
            <w:vAlign w:val="center"/>
          </w:tcPr>
          <w:p w14:paraId="67E8C55A" w14:textId="66FAFB05" w:rsidR="00991AB3" w:rsidRPr="00695A32" w:rsidRDefault="00991AB3" w:rsidP="00991AB3">
            <w:pPr>
              <w:spacing w:after="0"/>
              <w:rPr>
                <w:i/>
                <w:iCs/>
              </w:rPr>
            </w:pPr>
            <w:r w:rsidRPr="00695A32">
              <w:rPr>
                <w:rFonts w:ascii="Calibri" w:eastAsia="Calibri" w:hAnsi="Calibri" w:cs="Calibri"/>
                <w:i/>
                <w:iCs/>
                <w:color w:val="FF0000"/>
                <w:sz w:val="20"/>
                <w:szCs w:val="20"/>
              </w:rPr>
              <w:t xml:space="preserve">Yes </w:t>
            </w:r>
          </w:p>
        </w:tc>
        <w:tc>
          <w:tcPr>
            <w:tcW w:w="1725" w:type="dxa"/>
            <w:tcMar>
              <w:left w:w="108" w:type="dxa"/>
              <w:right w:w="108" w:type="dxa"/>
            </w:tcMar>
          </w:tcPr>
          <w:p w14:paraId="6F181150" w14:textId="0F743C51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7.1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3C7933D4" w14:textId="793A9EB4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9.2%</w:t>
            </w:r>
          </w:p>
        </w:tc>
        <w:tc>
          <w:tcPr>
            <w:tcW w:w="1695" w:type="dxa"/>
            <w:tcMar>
              <w:left w:w="108" w:type="dxa"/>
              <w:right w:w="108" w:type="dxa"/>
            </w:tcMar>
          </w:tcPr>
          <w:p w14:paraId="525EF7A7" w14:textId="58E750D5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2011.8</w:t>
            </w:r>
          </w:p>
        </w:tc>
      </w:tr>
      <w:tr w:rsidR="00991AB3" w14:paraId="6014CAB2" w14:textId="77777777" w:rsidTr="00CC11AB">
        <w:trPr>
          <w:trHeight w:val="315"/>
        </w:trPr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E8D9F3"/>
            <w:tcMar>
              <w:left w:w="108" w:type="dxa"/>
              <w:right w:w="108" w:type="dxa"/>
            </w:tcMar>
            <w:vAlign w:val="bottom"/>
          </w:tcPr>
          <w:p w14:paraId="21B2407F" w14:textId="14C1C9BB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8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CE09D5" w14:textId="18173D4C" w:rsidR="00991AB3" w:rsidRDefault="00991AB3" w:rsidP="00991AB3">
            <w:pPr>
              <w:spacing w:after="0"/>
            </w:pPr>
            <w:r w:rsidRPr="3A0AE027">
              <w:rPr>
                <w:rFonts w:ascii="Calibri" w:eastAsia="Calibri" w:hAnsi="Calibri" w:cs="Calibri"/>
                <w:sz w:val="20"/>
                <w:szCs w:val="20"/>
              </w:rPr>
              <w:t xml:space="preserve">No </w:t>
            </w:r>
          </w:p>
        </w:tc>
        <w:tc>
          <w:tcPr>
            <w:tcW w:w="172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F98B1BF" w14:textId="3D14D585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82.9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7E187E" w14:textId="6350167F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10.0%</w:t>
            </w:r>
          </w:p>
        </w:tc>
        <w:tc>
          <w:tcPr>
            <w:tcW w:w="1695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76A85E" w14:textId="127BF569" w:rsidR="00991AB3" w:rsidRPr="00991AB3" w:rsidRDefault="00991AB3" w:rsidP="00991AB3">
            <w:pPr>
              <w:spacing w:after="0"/>
              <w:jc w:val="center"/>
              <w:rPr>
                <w:sz w:val="20"/>
                <w:szCs w:val="20"/>
              </w:rPr>
            </w:pPr>
            <w:r w:rsidRPr="00991AB3">
              <w:rPr>
                <w:sz w:val="20"/>
                <w:szCs w:val="20"/>
              </w:rPr>
              <w:t>380.5</w:t>
            </w:r>
          </w:p>
        </w:tc>
      </w:tr>
    </w:tbl>
    <w:p w14:paraId="22123725" w14:textId="779BE6BA" w:rsidR="00AF1E63" w:rsidRDefault="005151DA" w:rsidP="007C43C2">
      <w:pPr>
        <w:rPr>
          <w:rFonts w:cstheme="minorHAnsi"/>
          <w:i/>
          <w:iCs/>
          <w:sz w:val="20"/>
          <w:szCs w:val="20"/>
        </w:rPr>
      </w:pPr>
      <w:r w:rsidRPr="00695A32">
        <w:rPr>
          <w:rFonts w:cstheme="minorHAnsi"/>
          <w:i/>
          <w:iCs/>
          <w:sz w:val="20"/>
          <w:szCs w:val="20"/>
        </w:rPr>
        <w:t>Abbreviation: MET, Metabolic equivalent of task</w:t>
      </w:r>
    </w:p>
    <w:p w14:paraId="51E228A6" w14:textId="77777777" w:rsidR="00ED1474" w:rsidRDefault="00ED1474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4522AB91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CA71192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EBAD29F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D26E7D6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3E9AED0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68B71EE7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57067336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70ADFB3A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57534FC4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41F8C3C3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818F8C2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148948E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562550E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27D9F6F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22E90E4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1BBDA0CA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24EB994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1B6F0479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829352D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34D42AEF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9D4D9DA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1DFC9037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7F14578F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48E7DA39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2EA16BB2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73D9D182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7DC5DDE4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303EE973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13E5503E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5027AFB0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1AF61508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04E0B6CF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3D181192" w14:textId="77777777" w:rsidR="009E6C9E" w:rsidRDefault="009E6C9E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</w:pPr>
    </w:p>
    <w:p w14:paraId="3C4E79F2" w14:textId="216FB3B9" w:rsidR="00ED1474" w:rsidRPr="00F75723" w:rsidRDefault="00ED1474" w:rsidP="00ED1474">
      <w:pPr>
        <w:spacing w:after="0" w:line="276" w:lineRule="auto"/>
        <w:outlineLvl w:val="1"/>
        <w:rPr>
          <w:rFonts w:ascii="Times New Roman" w:eastAsia="Times New Roman" w:hAnsi="Times New Roman" w:cs="Times New Roman"/>
          <w:sz w:val="24"/>
          <w:szCs w:val="24"/>
          <w:lang w:val="en" w:eastAsia="en-CA"/>
        </w:rPr>
      </w:pPr>
      <w:r w:rsidRPr="00F75723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Supplementary</w:t>
      </w:r>
      <w:r w:rsidRPr="00F75723">
        <w:rPr>
          <w:rFonts w:ascii="Times New Roman" w:eastAsia="Times New Roman" w:hAnsi="Times New Roman" w:cs="Times New Roman"/>
          <w:b/>
          <w:sz w:val="24"/>
          <w:szCs w:val="24"/>
          <w:lang w:val="en" w:eastAsia="en-CA"/>
        </w:rPr>
        <w:t xml:space="preserve"> </w:t>
      </w:r>
      <w:r w:rsidR="004F25D4">
        <w:rPr>
          <w:rFonts w:ascii="Times New Roman" w:eastAsia="Times New Roman" w:hAnsi="Times New Roman" w:cs="Times New Roman"/>
          <w:b/>
          <w:sz w:val="24"/>
          <w:szCs w:val="24"/>
          <w:lang w:val="en" w:eastAsia="en-CA"/>
        </w:rPr>
        <w:t>Figure</w:t>
      </w:r>
      <w:r w:rsidRPr="00F75723">
        <w:rPr>
          <w:rFonts w:ascii="Times New Roman" w:eastAsia="Times New Roman" w:hAnsi="Times New Roman" w:cs="Times New Roman"/>
          <w:b/>
          <w:sz w:val="24"/>
          <w:szCs w:val="24"/>
          <w:lang w:val="en" w:eastAsia="en-CA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en-CA"/>
        </w:rPr>
        <w:t>2</w:t>
      </w:r>
      <w:r w:rsidRPr="00F75723">
        <w:rPr>
          <w:rFonts w:ascii="Times New Roman" w:eastAsia="Times New Roman" w:hAnsi="Times New Roman" w:cs="Times New Roman"/>
          <w:b/>
          <w:sz w:val="24"/>
          <w:szCs w:val="24"/>
          <w:lang w:val="en" w:eastAsia="en-CA"/>
        </w:rPr>
        <w:t xml:space="preserve">. </w:t>
      </w:r>
      <w:r w:rsidRPr="00F75723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t xml:space="preserve">Diabetes Population Risk Tool (DPoRT) </w:t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t>Algorithm</w:t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fldChar w:fldCharType="begin"/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instrText xml:space="preserve"> ADDIN EN.CITE &lt;EndNote&gt;&lt;Cite&gt;&lt;Author&gt;Rosella&lt;/Author&gt;&lt;Year&gt;2014&lt;/Year&gt;&lt;RecNum&gt;3&lt;/RecNum&gt;&lt;DisplayText&gt;&lt;style face="superscript"&gt;1&lt;/style&gt;&lt;/DisplayText&gt;&lt;record&gt;&lt;rec-number&gt;3&lt;/rec-number&gt;&lt;foreign-keys&gt;&lt;key app="EN" db-id="xpwd2af0ppprrwe0fr4pd2vop05tr05aaptr" timestamp="1548957963"&gt;3&lt;/key&gt;&lt;/foreign-keys&gt;&lt;ref-type name="Journal Article"&gt;17&lt;/ref-type&gt;&lt;contributors&gt;&lt;authors&gt;&lt;author&gt;Rosella, Laura C&lt;/author&gt;&lt;author&gt;Lebenbaum, Michael&lt;/author&gt;&lt;author&gt;Li, Ye&lt;/author&gt;&lt;author&gt;Wang, Jun&lt;/author&gt;&lt;author&gt;Manuel, Douglas G&lt;/author&gt;&lt;/authors&gt;&lt;/contributors&gt;&lt;titles&gt;&lt;title&gt;Risk distribution and its influence on the population targets for diabetes prevention&lt;/title&gt;&lt;secondary-title&gt;Preventive medicine&lt;/secondary-title&gt;&lt;/titles&gt;&lt;periodical&gt;&lt;full-title&gt;Preventive medicine&lt;/full-title&gt;&lt;/periodical&gt;&lt;pages&gt;17-21&lt;/pages&gt;&lt;volume&gt;58&lt;/volume&gt;&lt;dates&gt;&lt;year&gt;2014&lt;/year&gt;&lt;/dates&gt;&lt;isbn&gt;0091-7435&lt;/isbn&gt;&lt;urls&gt;&lt;/urls&gt;&lt;/record&gt;&lt;/Cite&gt;&lt;/EndNote&gt;</w:instrText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fldChar w:fldCharType="separate"/>
      </w:r>
      <w:r w:rsidRPr="00455F26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en-CA"/>
        </w:rPr>
        <w:t>1</w:t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fldChar w:fldCharType="end"/>
      </w:r>
      <w:r w:rsidRPr="00455F26">
        <w:rPr>
          <w:rFonts w:ascii="Times New Roman" w:eastAsia="Times New Roman" w:hAnsi="Times New Roman" w:cs="Times New Roman"/>
          <w:sz w:val="24"/>
          <w:szCs w:val="24"/>
          <w:lang w:val="en" w:eastAsia="en-CA"/>
        </w:rPr>
        <w:t xml:space="preserve">. </w:t>
      </w:r>
    </w:p>
    <w:p w14:paraId="29A9074A" w14:textId="77777777" w:rsidR="00ED1474" w:rsidRPr="00C54F56" w:rsidRDefault="00ED1474" w:rsidP="00ED1474">
      <w:pPr>
        <w:spacing w:after="0" w:line="480" w:lineRule="atLeast"/>
        <w:outlineLvl w:val="1"/>
        <w:rPr>
          <w:rFonts w:eastAsia="Times New Roman" w:cs="Times New Roman"/>
          <w:color w:val="505050"/>
          <w:lang w:val="en" w:eastAsia="en-CA"/>
        </w:rPr>
      </w:pPr>
    </w:p>
    <w:p w14:paraId="54897B92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b/>
          <w:color w:val="505050"/>
          <w:lang w:val="en" w:eastAsia="en-CA"/>
        </w:rPr>
      </w:pPr>
      <w:r w:rsidRPr="00C54F56">
        <w:rPr>
          <w:rFonts w:eastAsia="Times New Roman" w:cs="Times New Roman"/>
          <w:b/>
          <w:color w:val="505050"/>
          <w:lang w:val="en" w:eastAsia="en-CA"/>
        </w:rPr>
        <w:t>Males:</w:t>
      </w:r>
    </w:p>
    <w:p w14:paraId="39567A23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μ = 10.3062</w:t>
      </w:r>
    </w:p>
    <w:p w14:paraId="45987259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 − 0.3629 × hypertension</w:t>
      </w:r>
    </w:p>
    <w:p w14:paraId="04678DD0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 − 0.3483 × heart disease </w:t>
      </w:r>
    </w:p>
    <w:p w14:paraId="13B810FF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5697 × non-white ethnicity </w:t>
      </w:r>
    </w:p>
    <w:p w14:paraId="1770D577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0585 × smoker </w:t>
      </w:r>
    </w:p>
    <w:p w14:paraId="5EB9ED00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+ 0.1884 × attended post-secondary </w:t>
      </w:r>
    </w:p>
    <w:p w14:paraId="1DC610BD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+ 0.1173 × top income quintile </w:t>
      </w:r>
    </w:p>
    <w:p w14:paraId="527CE02D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 × (BMI &lt; 23 &amp; age &lt; 45) </w:t>
      </w:r>
    </w:p>
    <w:p w14:paraId="1BB0FD0F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5520 × (23 ≤ BMI &lt; 25 &amp; age &lt; 45) </w:t>
      </w:r>
    </w:p>
    <w:p w14:paraId="6FE8F2B3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9521 × (25 ≤ BMI &lt; 30 &amp; age &lt; 45) </w:t>
      </w:r>
    </w:p>
    <w:p w14:paraId="56B3BD74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7162 × (30 ≤ BMI &lt; 35 &amp; age &lt; 45) </w:t>
      </w:r>
    </w:p>
    <w:p w14:paraId="4877F1DE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3310 × (35 ≤ BMI &amp; age &lt; 45) </w:t>
      </w:r>
    </w:p>
    <w:p w14:paraId="3C86AC9D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3602 × (BMI &lt; 23 &amp; age ≥ 45) </w:t>
      </w:r>
    </w:p>
    <w:p w14:paraId="1598CA25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6537 × (23 ≤ BMI &lt; 25 &amp; age ≥ 45) </w:t>
      </w:r>
    </w:p>
    <w:p w14:paraId="218FAF61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0563 × 25 ≤ (BMI &lt; 30 &amp; age ≥ 45) </w:t>
      </w:r>
    </w:p>
    <w:p w14:paraId="2047F016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5513 × (30 ≤ BMI &lt; 35 &amp; age ≥ 45) </w:t>
      </w:r>
    </w:p>
    <w:p w14:paraId="02D2394A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9353 × (35 ≤ BMI &amp; age ≥ 45).</w:t>
      </w:r>
    </w:p>
    <w:p w14:paraId="55EC6F53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</w:p>
    <w:p w14:paraId="6A7799C5" w14:textId="77777777" w:rsidR="00ED1474" w:rsidRPr="00C54F56" w:rsidRDefault="00ED1474" w:rsidP="00ED1474">
      <w:pPr>
        <w:spacing w:after="24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Scale = 0.7994</w:t>
      </w:r>
    </w:p>
    <w:p w14:paraId="09530A83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b/>
          <w:color w:val="505050"/>
          <w:lang w:val="en" w:eastAsia="en-CA"/>
        </w:rPr>
      </w:pPr>
      <w:r w:rsidRPr="00C54F56">
        <w:rPr>
          <w:rFonts w:eastAsia="Times New Roman" w:cs="Times New Roman"/>
          <w:b/>
          <w:color w:val="505050"/>
          <w:lang w:val="en" w:eastAsia="en-CA"/>
        </w:rPr>
        <w:t>Females:</w:t>
      </w:r>
    </w:p>
    <w:p w14:paraId="51C7054D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μ = 10.5777 </w:t>
      </w:r>
    </w:p>
    <w:p w14:paraId="5B234046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4098 × hypertension </w:t>
      </w:r>
    </w:p>
    <w:p w14:paraId="7265AD72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4528 × non-white ethnicity </w:t>
      </w:r>
    </w:p>
    <w:p w14:paraId="41BBDD75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1477 × immigrant </w:t>
      </w:r>
    </w:p>
    <w:p w14:paraId="5F2BB2D6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+ 0.1939 × attended post-secondary </w:t>
      </w:r>
    </w:p>
    <w:p w14:paraId="2A7893B6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 × (BMI &lt; 23 &amp; age &lt; 45) </w:t>
      </w:r>
    </w:p>
    <w:p w14:paraId="6EC76A08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7432 × (23 ≤ BMI &lt; 25 &amp; age &lt; 45) </w:t>
      </w:r>
    </w:p>
    <w:p w14:paraId="733BA898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1521 × (25 ≤ BMI &lt; 30 &amp; age &lt; 45) </w:t>
      </w:r>
    </w:p>
    <w:p w14:paraId="52BFBA71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8479 × (30 ≤ BMI &lt; 35 &amp; age &lt; 45) </w:t>
      </w:r>
    </w:p>
    <w:p w14:paraId="20605832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0562 × (35 ≤ BMI &amp; age &lt; 45) </w:t>
      </w:r>
    </w:p>
    <w:p w14:paraId="2B243328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5832 × (BMI = missing &amp; age &lt; 45) </w:t>
      </w:r>
    </w:p>
    <w:p w14:paraId="26CB59D4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0.7100 × (BMI &lt; 23 &amp; 45 ≤ age &lt; 65) </w:t>
      </w:r>
    </w:p>
    <w:p w14:paraId="6241DAC0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2338 × (23 ≤ BMI &lt; 25 &amp; 45 ≤ age &lt; 65) </w:t>
      </w:r>
    </w:p>
    <w:p w14:paraId="1371F58F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8357 × (25 ≤ BMI &lt; 30 &amp; 45 ≤ age &lt; 65) </w:t>
      </w:r>
    </w:p>
    <w:p w14:paraId="15E62174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3742 × (30 ≤ BMI &lt; 35 &amp; 45 ≤ age &lt; 65) </w:t>
      </w:r>
    </w:p>
    <w:p w14:paraId="389E22F4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6631 × (35 ≤ BMI &amp; 45 ≤ age &lt; 65) </w:t>
      </w:r>
    </w:p>
    <w:p w14:paraId="25AFACE1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1988 × (BMI = missing &amp; 45 ≤ age &lt; 65) </w:t>
      </w:r>
    </w:p>
    <w:p w14:paraId="5F87FD17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5956 × (BMI &lt; 23 &amp; age ≥ 65) </w:t>
      </w:r>
    </w:p>
    <w:p w14:paraId="7F0554E3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1.6144 × (23 ≤ BMI &lt; 25 &amp; age ≥ 65)</w:t>
      </w:r>
    </w:p>
    <w:p w14:paraId="0A967A22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 − 1.9830 × (25 ≤ BMI &lt; 30 &amp; age ≥ 65) </w:t>
      </w:r>
    </w:p>
    <w:p w14:paraId="49D832F5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2148 × (30 ≤ BMI &lt; 35 &amp; age ≥ 65) </w:t>
      </w:r>
    </w:p>
    <w:p w14:paraId="0627BB39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lastRenderedPageBreak/>
        <w:t>− 2.6448 × (35 ≤ BMI &amp; age ≥ 65) </w:t>
      </w:r>
    </w:p>
    <w:p w14:paraId="3D46217F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>− 2.4209 × (BMI = missing &amp; age ≥ 65).</w:t>
      </w:r>
    </w:p>
    <w:p w14:paraId="467FC9EC" w14:textId="77777777" w:rsidR="00ED1474" w:rsidRPr="00C54F56" w:rsidRDefault="00ED1474" w:rsidP="00ED1474">
      <w:pPr>
        <w:spacing w:after="0" w:line="240" w:lineRule="auto"/>
        <w:rPr>
          <w:rFonts w:eastAsia="Times New Roman" w:cs="Times New Roman"/>
          <w:color w:val="505050"/>
          <w:lang w:val="en" w:eastAsia="en-CA"/>
        </w:rPr>
      </w:pPr>
    </w:p>
    <w:p w14:paraId="2F7232D6" w14:textId="77777777" w:rsidR="00ED1474" w:rsidRPr="00224825" w:rsidRDefault="00ED1474" w:rsidP="00ED1474">
      <w:pPr>
        <w:spacing w:line="240" w:lineRule="auto"/>
        <w:rPr>
          <w:rFonts w:eastAsia="Times New Roman" w:cs="Times New Roman"/>
          <w:color w:val="505050"/>
          <w:lang w:val="en" w:eastAsia="en-CA"/>
        </w:rPr>
      </w:pPr>
      <w:r w:rsidRPr="00802A64">
        <w:rPr>
          <w:rFonts w:eastAsia="Times New Roman" w:cs="Times New Roman"/>
          <w:color w:val="505050"/>
          <w:lang w:val="en" w:eastAsia="en-CA"/>
        </w:rPr>
        <w:t>Scale</w:t>
      </w:r>
      <w:r w:rsidRPr="00C54F56">
        <w:rPr>
          <w:rFonts w:eastAsia="Times New Roman" w:cs="Times New Roman"/>
          <w:color w:val="505050"/>
          <w:lang w:val="en" w:eastAsia="en-CA"/>
        </w:rPr>
        <w:t> = 0.8419</w:t>
      </w:r>
    </w:p>
    <w:p w14:paraId="4B14F5E3" w14:textId="77777777" w:rsidR="00ED1474" w:rsidRPr="00C54F56" w:rsidRDefault="00ED1474" w:rsidP="00ED1474">
      <w:pPr>
        <w:spacing w:line="240" w:lineRule="auto"/>
        <w:rPr>
          <w:rFonts w:eastAsia="Times New Roman" w:cs="Times New Roman"/>
          <w:color w:val="505050"/>
          <w:lang w:val="en" w:eastAsia="en-CA"/>
        </w:rPr>
      </w:pPr>
      <w:r w:rsidRPr="00802A64">
        <w:rPr>
          <w:b/>
        </w:rPr>
        <w:t>m</w:t>
      </w:r>
      <w:r w:rsidRPr="00C54F56">
        <w:t xml:space="preserve"> = </w:t>
      </w:r>
      <w:r w:rsidRPr="000A6333">
        <w:rPr>
          <w:u w:val="single"/>
        </w:rPr>
        <w:t>log(follow-up time in days) –</w:t>
      </w:r>
      <w:r w:rsidRPr="000A6333">
        <w:rPr>
          <w:rFonts w:eastAsia="Times New Roman" w:cs="Times New Roman"/>
          <w:color w:val="505050"/>
          <w:u w:val="single"/>
          <w:lang w:val="en" w:eastAsia="en-CA"/>
        </w:rPr>
        <w:t xml:space="preserve"> μ</w:t>
      </w:r>
    </w:p>
    <w:p w14:paraId="7E29DD81" w14:textId="77777777" w:rsidR="00ED1474" w:rsidRPr="00C54F56" w:rsidRDefault="00ED1474" w:rsidP="00ED1474">
      <w:pPr>
        <w:spacing w:line="240" w:lineRule="auto"/>
        <w:rPr>
          <w:rFonts w:eastAsia="Times New Roman" w:cs="Times New Roman"/>
          <w:color w:val="505050"/>
          <w:lang w:val="en" w:eastAsia="en-CA"/>
        </w:rPr>
      </w:pPr>
      <w:r w:rsidRPr="00C54F56">
        <w:rPr>
          <w:rFonts w:eastAsia="Times New Roman" w:cs="Times New Roman"/>
          <w:color w:val="505050"/>
          <w:lang w:val="en" w:eastAsia="en-CA"/>
        </w:rPr>
        <w:t xml:space="preserve">                      </w:t>
      </w:r>
      <w:r>
        <w:rPr>
          <w:rFonts w:eastAsia="Times New Roman" w:cs="Times New Roman"/>
          <w:color w:val="505050"/>
          <w:lang w:val="en" w:eastAsia="en-CA"/>
        </w:rPr>
        <w:t xml:space="preserve">      </w:t>
      </w:r>
      <w:r w:rsidRPr="00C54F56">
        <w:rPr>
          <w:rFonts w:eastAsia="Times New Roman" w:cs="Times New Roman"/>
          <w:color w:val="505050"/>
          <w:lang w:val="en" w:eastAsia="en-CA"/>
        </w:rPr>
        <w:t>scale</w:t>
      </w:r>
    </w:p>
    <w:p w14:paraId="2723881D" w14:textId="77777777" w:rsidR="00ED1474" w:rsidRPr="00C54F56" w:rsidRDefault="00ED1474" w:rsidP="00ED1474">
      <w:pPr>
        <w:spacing w:line="240" w:lineRule="auto"/>
        <w:rPr>
          <w:rFonts w:eastAsia="Times New Roman" w:cs="Times New Roman"/>
          <w:color w:val="505050"/>
          <w:lang w:val="en" w:eastAsia="en-CA"/>
        </w:rPr>
      </w:pPr>
      <w:r w:rsidRPr="00802A64">
        <w:rPr>
          <w:rFonts w:eastAsia="Times New Roman" w:cs="Times New Roman"/>
          <w:b/>
          <w:color w:val="505050"/>
          <w:lang w:val="en" w:eastAsia="en-CA"/>
        </w:rPr>
        <w:t>p</w:t>
      </w:r>
      <w:r w:rsidRPr="00C54F56">
        <w:rPr>
          <w:rFonts w:eastAsia="Times New Roman" w:cs="Times New Roman"/>
          <w:color w:val="505050"/>
          <w:lang w:val="en" w:eastAsia="en-CA"/>
        </w:rPr>
        <w:t xml:space="preserve"> = 1- exp (-exp</w:t>
      </w:r>
      <w:r w:rsidRPr="00C54F56">
        <w:rPr>
          <w:rFonts w:eastAsia="Times New Roman" w:cs="Times New Roman"/>
          <w:color w:val="505050"/>
          <w:vertAlign w:val="superscript"/>
          <w:lang w:val="en" w:eastAsia="en-CA"/>
        </w:rPr>
        <w:t>m</w:t>
      </w:r>
      <w:r w:rsidRPr="00C54F56">
        <w:rPr>
          <w:rFonts w:eastAsia="Times New Roman" w:cs="Times New Roman"/>
          <w:color w:val="505050"/>
          <w:lang w:val="en" w:eastAsia="en-CA"/>
        </w:rPr>
        <w:t>)</w:t>
      </w:r>
    </w:p>
    <w:p w14:paraId="192989E5" w14:textId="77777777" w:rsidR="00ED1474" w:rsidRPr="00C54F56" w:rsidRDefault="00ED1474" w:rsidP="00ED1474">
      <w:pPr>
        <w:spacing w:line="240" w:lineRule="auto"/>
        <w:rPr>
          <w:rFonts w:eastAsia="Times New Roman" w:cs="Times New Roman"/>
          <w:color w:val="505050"/>
          <w:lang w:val="en" w:eastAsia="en-CA"/>
        </w:rPr>
      </w:pPr>
      <w:r w:rsidRPr="00802A64">
        <w:rPr>
          <w:rFonts w:eastAsia="Times New Roman" w:cs="Times New Roman"/>
          <w:b/>
          <w:color w:val="505050"/>
          <w:lang w:val="en" w:eastAsia="en-CA"/>
        </w:rPr>
        <w:t>Number of diabetes cases</w:t>
      </w:r>
      <w:r w:rsidRPr="00C54F56">
        <w:rPr>
          <w:rFonts w:eastAsia="Times New Roman" w:cs="Times New Roman"/>
          <w:color w:val="505050"/>
          <w:lang w:val="en" w:eastAsia="en-CA"/>
        </w:rPr>
        <w:t xml:space="preserve"> = p * survey weights</w:t>
      </w:r>
    </w:p>
    <w:p w14:paraId="699BC2FF" w14:textId="77777777" w:rsidR="00ED1474" w:rsidRDefault="00ED1474" w:rsidP="00ED1474"/>
    <w:p w14:paraId="1794A24E" w14:textId="77777777" w:rsidR="00ED1474" w:rsidRPr="00695A32" w:rsidRDefault="00ED1474" w:rsidP="00ED1474">
      <w:pPr>
        <w:rPr>
          <w:rFonts w:cstheme="minorHAnsi"/>
          <w:i/>
          <w:iCs/>
          <w:sz w:val="20"/>
          <w:szCs w:val="20"/>
        </w:rPr>
      </w:pPr>
      <w:r w:rsidRPr="00695A32">
        <w:rPr>
          <w:rFonts w:cstheme="minorHAnsi"/>
          <w:i/>
          <w:iCs/>
          <w:sz w:val="20"/>
          <w:szCs w:val="20"/>
        </w:rPr>
        <w:t>Abbreviation: BMI, body mass index</w:t>
      </w:r>
    </w:p>
    <w:p w14:paraId="3C2352DE" w14:textId="77777777" w:rsidR="00ED1474" w:rsidRPr="00032FF9" w:rsidRDefault="00ED1474" w:rsidP="00ED1474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2FF9">
        <w:t>References</w:t>
      </w:r>
    </w:p>
    <w:p w14:paraId="322EE1E5" w14:textId="77777777" w:rsidR="00ED1474" w:rsidRPr="00032FF9" w:rsidRDefault="00ED1474" w:rsidP="00ED1474">
      <w:pPr>
        <w:pStyle w:val="EndNoteBibliographyTitle"/>
      </w:pPr>
    </w:p>
    <w:p w14:paraId="4B9CE076" w14:textId="77777777" w:rsidR="00ED1474" w:rsidRPr="00032FF9" w:rsidRDefault="00ED1474" w:rsidP="00ED1474">
      <w:pPr>
        <w:pStyle w:val="EndNoteBibliography"/>
        <w:ind w:left="720" w:hanging="720"/>
      </w:pPr>
      <w:r w:rsidRPr="00032FF9">
        <w:t>1.</w:t>
      </w:r>
      <w:r w:rsidRPr="00032FF9">
        <w:tab/>
        <w:t xml:space="preserve">Rosella LC, Lebenbaum M, Li Y, Wang J, Manuel DG. Risk distribution and its influence on the population targets for diabetes prevention. </w:t>
      </w:r>
      <w:r w:rsidRPr="00032FF9">
        <w:rPr>
          <w:i/>
        </w:rPr>
        <w:t xml:space="preserve">Preventive medicine. </w:t>
      </w:r>
      <w:r w:rsidRPr="00032FF9">
        <w:t>2014;58:17-21.</w:t>
      </w:r>
    </w:p>
    <w:p w14:paraId="688B1FC3" w14:textId="5C5BF9A3" w:rsidR="00ED1474" w:rsidRDefault="00ED1474" w:rsidP="00ED1474">
      <w:r>
        <w:fldChar w:fldCharType="end"/>
      </w:r>
    </w:p>
    <w:p w14:paraId="0F7E72DA" w14:textId="77777777" w:rsidR="00F21A27" w:rsidRDefault="00F21A27" w:rsidP="00ED1474"/>
    <w:p w14:paraId="4BCD4036" w14:textId="77777777" w:rsidR="00F21A27" w:rsidRDefault="00F21A27" w:rsidP="00ED1474"/>
    <w:p w14:paraId="5C84F481" w14:textId="77777777" w:rsidR="00F21A27" w:rsidRDefault="00F21A27" w:rsidP="00ED1474"/>
    <w:p w14:paraId="1983E367" w14:textId="77777777" w:rsidR="00F21A27" w:rsidRDefault="00F21A27" w:rsidP="00ED1474"/>
    <w:p w14:paraId="69DC06B8" w14:textId="77777777" w:rsidR="00F21A27" w:rsidRDefault="00F21A27" w:rsidP="00ED1474"/>
    <w:p w14:paraId="0209F1DF" w14:textId="77777777" w:rsidR="00F21A27" w:rsidRDefault="00F21A27" w:rsidP="00ED1474"/>
    <w:p w14:paraId="10638ADE" w14:textId="77777777" w:rsidR="00F21A27" w:rsidRDefault="00F21A27" w:rsidP="00ED1474"/>
    <w:p w14:paraId="1F812515" w14:textId="77777777" w:rsidR="00F21A27" w:rsidRDefault="00F21A27" w:rsidP="00ED1474"/>
    <w:p w14:paraId="7CA27E3E" w14:textId="77777777" w:rsidR="00F21A27" w:rsidRDefault="00F21A27" w:rsidP="00ED1474"/>
    <w:p w14:paraId="12494A64" w14:textId="77777777" w:rsidR="00F21A27" w:rsidRDefault="00F21A27" w:rsidP="00ED1474"/>
    <w:p w14:paraId="3FB46E3D" w14:textId="77777777" w:rsidR="00F21A27" w:rsidRDefault="00F21A27" w:rsidP="00ED1474"/>
    <w:p w14:paraId="02635CC8" w14:textId="77777777" w:rsidR="00F21A27" w:rsidRDefault="00F21A27" w:rsidP="00ED1474"/>
    <w:p w14:paraId="2B63408C" w14:textId="77777777" w:rsidR="00F21A27" w:rsidRDefault="00F21A27" w:rsidP="00ED1474"/>
    <w:p w14:paraId="12BDCCB6" w14:textId="77777777" w:rsidR="00F21A27" w:rsidRDefault="00F21A27" w:rsidP="00ED1474"/>
    <w:p w14:paraId="7414C4CF" w14:textId="77777777" w:rsidR="00F21A27" w:rsidRDefault="00F21A27" w:rsidP="00ED1474"/>
    <w:p w14:paraId="4AA1C487" w14:textId="77777777" w:rsidR="00F21A27" w:rsidRDefault="00F21A27" w:rsidP="00ED1474"/>
    <w:p w14:paraId="5C75CCFF" w14:textId="053D6AEF" w:rsidR="00F21A27" w:rsidRPr="00173FB7" w:rsidRDefault="00F21A27" w:rsidP="00F21A27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A6375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A6375E"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Weighted b</w:t>
      </w:r>
      <w:r w:rsidRPr="00A6375E">
        <w:rPr>
          <w:i w:val="0"/>
          <w:iCs w:val="0"/>
          <w:color w:val="000000" w:themeColor="text1"/>
          <w:sz w:val="24"/>
          <w:szCs w:val="24"/>
        </w:rPr>
        <w:t>aseline characteristics</w:t>
      </w:r>
      <w:r>
        <w:rPr>
          <w:i w:val="0"/>
          <w:iCs w:val="0"/>
          <w:color w:val="000000" w:themeColor="text1"/>
          <w:sz w:val="24"/>
          <w:szCs w:val="24"/>
        </w:rPr>
        <w:t xml:space="preserve"> at survey date, Canada, by population </w:t>
      </w:r>
      <w:r w:rsidR="009A1AE8">
        <w:rPr>
          <w:i w:val="0"/>
          <w:iCs w:val="0"/>
          <w:color w:val="000000" w:themeColor="text1"/>
          <w:sz w:val="24"/>
          <w:szCs w:val="24"/>
        </w:rPr>
        <w:t>group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B807D7" w:rsidRPr="00B807D7">
        <w:rPr>
          <w:i w:val="0"/>
          <w:iCs w:val="0"/>
          <w:color w:val="000000" w:themeColor="text1"/>
          <w:sz w:val="24"/>
          <w:szCs w:val="24"/>
        </w:rPr>
        <w:t>(Canad</w:t>
      </w:r>
      <w:r w:rsidR="00AC4412">
        <w:rPr>
          <w:i w:val="0"/>
          <w:iCs w:val="0"/>
          <w:color w:val="000000" w:themeColor="text1"/>
          <w:sz w:val="24"/>
          <w:szCs w:val="24"/>
        </w:rPr>
        <w:t>a.</w:t>
      </w:r>
      <w:r w:rsidR="00B807D7" w:rsidRPr="00B807D7">
        <w:rPr>
          <w:i w:val="0"/>
          <w:iCs w:val="0"/>
          <w:color w:val="000000" w:themeColor="text1"/>
          <w:sz w:val="24"/>
          <w:szCs w:val="24"/>
        </w:rPr>
        <w:t xml:space="preserve"> 2017/18).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2995"/>
        <w:gridCol w:w="1745"/>
        <w:gridCol w:w="1858"/>
        <w:gridCol w:w="1782"/>
        <w:gridCol w:w="1685"/>
      </w:tblGrid>
      <w:tr w:rsidR="00F21A27" w:rsidRPr="00834E9B" w14:paraId="00724AAD" w14:textId="77777777" w:rsidTr="00472EDE">
        <w:trPr>
          <w:trHeight w:val="570"/>
        </w:trPr>
        <w:tc>
          <w:tcPr>
            <w:tcW w:w="2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4A13" w14:textId="300D220D" w:rsidR="00F21A27" w:rsidRPr="00681F19" w:rsidRDefault="00F21A27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pulation </w:t>
            </w:r>
            <w:r w:rsidR="009A1AE8">
              <w:rPr>
                <w:b/>
                <w:bCs/>
              </w:rPr>
              <w:t>Group</w:t>
            </w:r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482E8" w14:textId="77777777" w:rsidR="00F21A27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 w14:paraId="316EED7A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S low, Lifestyle low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92A14" w14:textId="77777777" w:rsidR="00F21A27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 w14:paraId="19F0030E" w14:textId="77777777" w:rsidR="00F21A27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S low</w:t>
            </w:r>
          </w:p>
          <w:p w14:paraId="27B1F5FF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festyle high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6FD2B" w14:textId="77777777" w:rsidR="00F21A27" w:rsidRDefault="00F21A27" w:rsidP="00472EDE">
            <w:pPr>
              <w:jc w:val="center"/>
            </w:pPr>
            <w:r>
              <w:t>3</w:t>
            </w:r>
          </w:p>
          <w:p w14:paraId="659B4A0A" w14:textId="77777777" w:rsidR="00F21A27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S high </w:t>
            </w:r>
          </w:p>
          <w:p w14:paraId="11743F5F" w14:textId="77777777" w:rsidR="00F21A27" w:rsidRPr="00681F19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festyle low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AFDBE8" w14:textId="77777777" w:rsidR="00F21A27" w:rsidRDefault="00F21A27" w:rsidP="00472EDE">
            <w:pPr>
              <w:jc w:val="center"/>
            </w:pPr>
            <w:r>
              <w:t>4</w:t>
            </w:r>
          </w:p>
          <w:p w14:paraId="7C941630" w14:textId="77777777" w:rsidR="00F21A27" w:rsidRDefault="00F21A27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ES high </w:t>
            </w:r>
          </w:p>
          <w:p w14:paraId="58243782" w14:textId="77777777" w:rsidR="00F21A27" w:rsidRDefault="00F21A27" w:rsidP="00472EDE">
            <w:pPr>
              <w:jc w:val="center"/>
            </w:pPr>
            <w:r>
              <w:rPr>
                <w:b/>
                <w:bCs/>
              </w:rPr>
              <w:t>Lifestyle high</w:t>
            </w:r>
          </w:p>
        </w:tc>
      </w:tr>
      <w:tr w:rsidR="00F21A27" w:rsidRPr="00834E9B" w14:paraId="3E80FF06" w14:textId="77777777" w:rsidTr="00472EDE">
        <w:trPr>
          <w:trHeight w:val="315"/>
        </w:trPr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77729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Overall</w:t>
            </w:r>
          </w:p>
          <w:p w14:paraId="22932F19" w14:textId="77777777" w:rsidR="00F21A27" w:rsidRPr="0076281E" w:rsidRDefault="00F21A27" w:rsidP="00472EDE">
            <w:pPr>
              <w:rPr>
                <w:b/>
                <w:bCs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90CD" w14:textId="77777777" w:rsidR="00F21A27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6,348</w:t>
            </w:r>
          </w:p>
          <w:p w14:paraId="42F9BD3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  <w:r w:rsidRPr="0076281E">
              <w:rPr>
                <w:color w:val="000000"/>
              </w:rPr>
              <w:t>%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D08C1" w14:textId="77777777" w:rsidR="00F21A27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24,216</w:t>
            </w:r>
          </w:p>
          <w:p w14:paraId="17A58DD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9</w:t>
            </w:r>
            <w:r w:rsidRPr="0076281E">
              <w:rPr>
                <w:color w:val="000000"/>
              </w:rPr>
              <w:t>%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E12CC" w14:textId="77777777" w:rsidR="00F21A27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7,920</w:t>
            </w:r>
          </w:p>
          <w:p w14:paraId="7963E95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4</w:t>
            </w:r>
            <w:r w:rsidRPr="0076281E">
              <w:rPr>
                <w:color w:val="000000"/>
              </w:rPr>
              <w:t>%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C52AE" w14:textId="77777777" w:rsidR="00F21A27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47,221</w:t>
            </w:r>
          </w:p>
          <w:p w14:paraId="52FC922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.5</w:t>
            </w:r>
            <w:r w:rsidRPr="0076281E">
              <w:rPr>
                <w:color w:val="000000"/>
              </w:rPr>
              <w:t>%</w:t>
            </w:r>
          </w:p>
        </w:tc>
      </w:tr>
      <w:tr w:rsidR="00F21A27" w:rsidRPr="00834E9B" w14:paraId="7E8D9E0B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5CDF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Sex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D319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11C3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6212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51B2CAD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074AB73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0ADA" w14:textId="77777777" w:rsidR="00F21A27" w:rsidRPr="0076281E" w:rsidRDefault="00F21A27" w:rsidP="00472EDE">
            <w:pPr>
              <w:ind w:firstLine="247"/>
            </w:pPr>
            <w:r w:rsidRPr="0076281E">
              <w:t>Femal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149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35C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16D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F4F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4</w:t>
            </w:r>
          </w:p>
        </w:tc>
      </w:tr>
      <w:tr w:rsidR="00F21A27" w:rsidRPr="00834E9B" w14:paraId="5243BE1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3B31D" w14:textId="77777777" w:rsidR="00F21A27" w:rsidRPr="0076281E" w:rsidRDefault="00F21A27" w:rsidP="00472EDE">
            <w:pPr>
              <w:ind w:firstLine="247"/>
            </w:pPr>
            <w:r w:rsidRPr="0076281E">
              <w:t>Male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B3C3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224A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4311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C422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6</w:t>
            </w:r>
          </w:p>
        </w:tc>
      </w:tr>
      <w:tr w:rsidR="00F21A27" w:rsidRPr="00834E9B" w14:paraId="540F2C1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8167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Age group (years)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085C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973F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4653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8A22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1AD0C81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645E" w14:textId="77777777" w:rsidR="00F21A27" w:rsidRPr="0076281E" w:rsidRDefault="00F21A27" w:rsidP="00472EDE">
            <w:pPr>
              <w:ind w:firstLine="247"/>
            </w:pPr>
            <w:r w:rsidRPr="0076281E">
              <w:t>Age ≤ 4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473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AD0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80D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B04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</w:tr>
      <w:tr w:rsidR="00F21A27" w:rsidRPr="00834E9B" w14:paraId="727C079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EF34" w14:textId="77777777" w:rsidR="00F21A27" w:rsidRPr="0076281E" w:rsidRDefault="00F21A27" w:rsidP="00472EDE">
            <w:pPr>
              <w:ind w:firstLine="247"/>
            </w:pPr>
            <w:r w:rsidRPr="0076281E">
              <w:t>45 &lt; Age &lt; 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829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DFD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97D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17C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</w:tr>
      <w:tr w:rsidR="00F21A27" w:rsidRPr="00834E9B" w14:paraId="5D6282A4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CDA58" w14:textId="77777777" w:rsidR="00F21A27" w:rsidRPr="0076281E" w:rsidRDefault="00F21A27" w:rsidP="00472EDE">
            <w:pPr>
              <w:ind w:firstLine="247"/>
            </w:pPr>
            <w:r w:rsidRPr="0076281E">
              <w:t>Age ≥ 6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1206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4353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9F16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F746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</w:tr>
      <w:tr w:rsidR="00F21A27" w:rsidRPr="00834E9B" w14:paraId="2C790F7E" w14:textId="77777777" w:rsidTr="00472EDE">
        <w:trPr>
          <w:trHeight w:val="315"/>
        </w:trPr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AFE3" w14:textId="77777777" w:rsidR="00F21A27" w:rsidRPr="0076281E" w:rsidRDefault="00F21A27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>Racialized population</w:t>
            </w:r>
            <w:r w:rsidRPr="0076281E">
              <w:rPr>
                <w:b/>
                <w:bCs/>
              </w:rPr>
              <w:t> </w:t>
            </w:r>
            <w:r>
              <w:rPr>
                <w:b/>
                <w:bCs/>
              </w:rPr>
              <w:t>group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56EF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BC88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7F9A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21AC0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631E772B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2326" w14:textId="77777777" w:rsidR="00F21A27" w:rsidRPr="0076281E" w:rsidRDefault="00F21A27" w:rsidP="00472EDE">
            <w:pPr>
              <w:ind w:firstLine="247"/>
            </w:pPr>
            <w:r w:rsidRPr="0076281E">
              <w:t>Yes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427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C5E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DDA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06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</w:tr>
      <w:tr w:rsidR="00F21A27" w:rsidRPr="00834E9B" w14:paraId="7713E6A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E8A22" w14:textId="77777777" w:rsidR="00F21A27" w:rsidRPr="0076281E" w:rsidRDefault="00F21A27" w:rsidP="00472EDE">
            <w:pPr>
              <w:ind w:firstLine="247"/>
            </w:pPr>
            <w:r w:rsidRPr="0076281E">
              <w:t>No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6083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5822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F65D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2C81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</w:tr>
      <w:tr w:rsidR="00F21A27" w:rsidRPr="00834E9B" w14:paraId="14AAD790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D156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ousehold income quintil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C3DB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8CD0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E2E6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7B81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39CFB25D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5EAA" w14:textId="77777777" w:rsidR="00F21A27" w:rsidRPr="0076281E" w:rsidRDefault="00F21A27" w:rsidP="00472EDE">
            <w:pPr>
              <w:ind w:firstLine="247"/>
            </w:pPr>
            <w:r w:rsidRPr="0076281E">
              <w:t>Lowest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982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7F9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9E4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603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</w:tr>
      <w:tr w:rsidR="00F21A27" w:rsidRPr="00834E9B" w14:paraId="275216D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5CD8" w14:textId="77777777" w:rsidR="00F21A27" w:rsidRPr="0076281E" w:rsidRDefault="00F21A27" w:rsidP="00472EDE">
            <w:pPr>
              <w:ind w:firstLine="247"/>
            </w:pPr>
            <w:r w:rsidRPr="0076281E">
              <w:t>Low-middl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BA1C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B6E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FFE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07C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</w:tr>
      <w:tr w:rsidR="00F21A27" w:rsidRPr="00834E9B" w14:paraId="5C4057C6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22DC" w14:textId="77777777" w:rsidR="00F21A27" w:rsidRPr="0076281E" w:rsidRDefault="00F21A27" w:rsidP="00472EDE">
            <w:pPr>
              <w:ind w:firstLine="247"/>
            </w:pPr>
            <w:r w:rsidRPr="0076281E">
              <w:t>Middl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E1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5CB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134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5E1C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</w:tr>
      <w:tr w:rsidR="00F21A27" w:rsidRPr="00834E9B" w14:paraId="4F89EB4A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2DA8" w14:textId="77777777" w:rsidR="00F21A27" w:rsidRPr="0076281E" w:rsidRDefault="00F21A27" w:rsidP="00472EDE">
            <w:pPr>
              <w:ind w:firstLine="247"/>
            </w:pPr>
            <w:r w:rsidRPr="0076281E">
              <w:t>High-middl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60F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DDB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AA52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05F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</w:tr>
      <w:tr w:rsidR="00F21A27" w:rsidRPr="00834E9B" w14:paraId="4F7D8165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4660C" w14:textId="77777777" w:rsidR="00F21A27" w:rsidRPr="0076281E" w:rsidRDefault="00F21A27" w:rsidP="00472EDE">
            <w:pPr>
              <w:ind w:firstLine="247"/>
            </w:pPr>
            <w:r w:rsidRPr="0076281E">
              <w:t>Highest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BD75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4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0FD8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BAEA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787B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</w:tr>
      <w:tr w:rsidR="00F21A27" w:rsidRPr="00834E9B" w14:paraId="692D1687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CF58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ighest household education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19AA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7F87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1FC2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146C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3145C53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18B9" w14:textId="77777777" w:rsidR="00F21A27" w:rsidRPr="0076281E" w:rsidRDefault="00F21A27" w:rsidP="00472EDE">
            <w:pPr>
              <w:ind w:firstLine="247"/>
            </w:pPr>
            <w:r w:rsidRPr="0076281E">
              <w:t>Less than secondary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13A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9C9C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BF1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054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</w:tr>
      <w:tr w:rsidR="00F21A27" w:rsidRPr="00834E9B" w14:paraId="63C2106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C1F3" w14:textId="77777777" w:rsidR="00F21A27" w:rsidRPr="0076281E" w:rsidRDefault="00F21A27" w:rsidP="00472EDE">
            <w:pPr>
              <w:ind w:firstLine="247"/>
            </w:pPr>
            <w:r w:rsidRPr="0076281E">
              <w:t>Secondary graduation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6CB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198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107C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209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</w:tr>
      <w:tr w:rsidR="00F21A27" w:rsidRPr="00834E9B" w14:paraId="04A27E1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B6847" w14:textId="77777777" w:rsidR="00F21A27" w:rsidRPr="0076281E" w:rsidRDefault="00F21A27" w:rsidP="00472EDE">
            <w:pPr>
              <w:ind w:firstLine="247"/>
            </w:pPr>
            <w:r w:rsidRPr="0076281E">
              <w:t>Post-secondary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C3C1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B19F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F4AF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B5E0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3</w:t>
            </w:r>
          </w:p>
        </w:tc>
      </w:tr>
      <w:tr w:rsidR="00F21A27" w:rsidRPr="00834E9B" w14:paraId="0C11E265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32DC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ousehold food insecurity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2172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1876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3F0F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F446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5DAC6EB4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02AD" w14:textId="77777777" w:rsidR="00F21A27" w:rsidRPr="0076281E" w:rsidRDefault="00F21A27" w:rsidP="00472EDE">
            <w:pPr>
              <w:ind w:firstLine="247"/>
            </w:pPr>
            <w:r w:rsidRPr="0076281E">
              <w:lastRenderedPageBreak/>
              <w:t>Severely food insecur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735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08A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E68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7AF2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 w:rsidR="00F21A27" w:rsidRPr="00834E9B" w14:paraId="0C993FE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D299" w14:textId="77777777" w:rsidR="00F21A27" w:rsidRPr="0076281E" w:rsidRDefault="00F21A27" w:rsidP="00472EDE">
            <w:pPr>
              <w:ind w:firstLine="247"/>
            </w:pPr>
            <w:r w:rsidRPr="0076281E">
              <w:t>Moderately food insecure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FDF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CF8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6B1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7DF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</w:tr>
      <w:tr w:rsidR="00F21A27" w:rsidRPr="00834E9B" w14:paraId="32F0DEB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67250" w14:textId="77777777" w:rsidR="00F21A27" w:rsidRPr="0076281E" w:rsidRDefault="00F21A27" w:rsidP="00472EDE">
            <w:pPr>
              <w:ind w:firstLine="247"/>
            </w:pPr>
            <w:r w:rsidRPr="0076281E">
              <w:t>Food secure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C53A2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14F5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D55C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.6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0B4B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.9</w:t>
            </w:r>
          </w:p>
        </w:tc>
      </w:tr>
      <w:tr w:rsidR="00F21A27" w:rsidRPr="00834E9B" w14:paraId="7C102CDF" w14:textId="77777777" w:rsidTr="00472EDE">
        <w:trPr>
          <w:trHeight w:val="57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DCD7" w14:textId="77777777" w:rsidR="00F21A27" w:rsidRPr="0076281E" w:rsidRDefault="00F21A27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>Amount</w:t>
            </w:r>
            <w:r w:rsidRPr="0076281E">
              <w:rPr>
                <w:b/>
                <w:bCs/>
              </w:rPr>
              <w:t xml:space="preserve"> of physical activity (PA) in past week (METs*min/week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0F55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E095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9083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F05F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5D078141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6857" w14:textId="77777777" w:rsidR="00F21A27" w:rsidRPr="0076281E" w:rsidRDefault="00F21A27" w:rsidP="00472EDE">
            <w:pPr>
              <w:ind w:firstLine="247"/>
            </w:pPr>
            <w:r w:rsidRPr="0076281E">
              <w:t>PA = 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98D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262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BE7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F28B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</w:tr>
      <w:tr w:rsidR="00F21A27" w:rsidRPr="00834E9B" w14:paraId="050D993A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94C0" w14:textId="77777777" w:rsidR="00F21A27" w:rsidRPr="0076281E" w:rsidRDefault="00F21A27" w:rsidP="00472EDE">
            <w:pPr>
              <w:ind w:firstLine="247"/>
            </w:pPr>
            <w:r w:rsidRPr="0076281E">
              <w:t>0 &lt; PA &lt; 4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401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7E6D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294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A57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</w:tr>
      <w:tr w:rsidR="00F21A27" w:rsidRPr="00834E9B" w14:paraId="789C7C5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E9E2" w14:textId="77777777" w:rsidR="00F21A27" w:rsidRPr="0076281E" w:rsidRDefault="00F21A27" w:rsidP="00472EDE">
            <w:pPr>
              <w:ind w:firstLine="247"/>
            </w:pPr>
            <w:r w:rsidRPr="0076281E">
              <w:t xml:space="preserve">450 </w:t>
            </w:r>
            <w:r w:rsidRPr="0076281E">
              <w:rPr>
                <w:color w:val="000000"/>
              </w:rPr>
              <w:t>≤</w:t>
            </w:r>
            <w:r w:rsidRPr="0076281E">
              <w:t xml:space="preserve"> PA &lt; 9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7C8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64B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E0D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F3C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7</w:t>
            </w:r>
          </w:p>
        </w:tc>
      </w:tr>
      <w:tr w:rsidR="00F21A27" w:rsidRPr="00834E9B" w14:paraId="6D500EE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C1E28" w14:textId="77777777" w:rsidR="00F21A27" w:rsidRPr="0076281E" w:rsidRDefault="00F21A27" w:rsidP="00472EDE">
            <w:pPr>
              <w:ind w:firstLine="247"/>
            </w:pPr>
            <w:r w:rsidRPr="0076281E">
              <w:t>PA ≥ 9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DAFA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9AD8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315E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BC3B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</w:tr>
      <w:tr w:rsidR="00F21A27" w:rsidRPr="00834E9B" w14:paraId="038981E1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BD5E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BMI (Body mass index</w:t>
            </w:r>
            <w:r>
              <w:rPr>
                <w:b/>
                <w:bCs/>
              </w:rPr>
              <w:t>, kg/m</w:t>
            </w:r>
            <w:r w:rsidRPr="0076281E">
              <w:rPr>
                <w:b/>
                <w:bCs/>
                <w:vertAlign w:val="superscript"/>
              </w:rPr>
              <w:t>2</w:t>
            </w:r>
            <w:r w:rsidRPr="0076281E">
              <w:rPr>
                <w:b/>
                <w:bCs/>
              </w:rPr>
              <w:t>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9133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109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6FE4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4B74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5C0808F7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34F5" w14:textId="77777777" w:rsidR="00F21A27" w:rsidRPr="0076281E" w:rsidRDefault="00F21A27" w:rsidP="00472EDE">
            <w:pPr>
              <w:ind w:firstLine="247"/>
            </w:pPr>
            <w:r w:rsidRPr="0076281E">
              <w:rPr>
                <w:color w:val="000000"/>
              </w:rPr>
              <w:t>BMI &lt; 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78E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8D2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189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2EC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</w:tr>
      <w:tr w:rsidR="00F21A27" w:rsidRPr="00834E9B" w14:paraId="31FB48AB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DDFF" w14:textId="77777777" w:rsidR="00F21A27" w:rsidRPr="0076281E" w:rsidRDefault="00F21A27" w:rsidP="00472EDE">
            <w:pPr>
              <w:ind w:firstLine="247"/>
            </w:pPr>
            <w:r w:rsidRPr="0076281E">
              <w:rPr>
                <w:color w:val="000000"/>
              </w:rPr>
              <w:t>23 ≤ BMI &lt; 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598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4ED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498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9B3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</w:tr>
      <w:tr w:rsidR="00F21A27" w:rsidRPr="00834E9B" w14:paraId="458F24E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A5DC" w14:textId="77777777" w:rsidR="00F21A27" w:rsidRPr="0076281E" w:rsidRDefault="00F21A27" w:rsidP="00472EDE">
            <w:pPr>
              <w:ind w:firstLine="247"/>
            </w:pPr>
            <w:r w:rsidRPr="0076281E">
              <w:rPr>
                <w:color w:val="000000"/>
              </w:rPr>
              <w:t>25 ≤ BMI &lt; 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A55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D75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DFF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41B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2</w:t>
            </w:r>
          </w:p>
        </w:tc>
      </w:tr>
      <w:tr w:rsidR="00F21A27" w:rsidRPr="00834E9B" w14:paraId="3100A26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C14E" w14:textId="77777777" w:rsidR="00F21A27" w:rsidRPr="0076281E" w:rsidRDefault="00F21A27" w:rsidP="00472EDE">
            <w:pPr>
              <w:ind w:firstLine="247"/>
            </w:pPr>
            <w:r w:rsidRPr="0076281E">
              <w:rPr>
                <w:color w:val="000000"/>
              </w:rPr>
              <w:t>30 ≤ BMI &lt; 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809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DD9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0283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4F0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</w:tr>
      <w:tr w:rsidR="00F21A27" w:rsidRPr="00834E9B" w14:paraId="161B5A0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32CDA" w14:textId="77777777" w:rsidR="00F21A27" w:rsidRPr="0076281E" w:rsidRDefault="00F21A27" w:rsidP="00472EDE">
            <w:pPr>
              <w:ind w:firstLine="247"/>
            </w:pPr>
            <w:r w:rsidRPr="0076281E">
              <w:rPr>
                <w:color w:val="000000"/>
              </w:rPr>
              <w:t>BMI ≥ 3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C5C1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5E7B4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6A44F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A1BD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</w:tr>
      <w:tr w:rsidR="00F21A27" w:rsidRPr="00834E9B" w14:paraId="53EE997B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A499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ypertension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4432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F7FF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D691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45D9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3CDA88F4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E312" w14:textId="77777777" w:rsidR="00F21A27" w:rsidRPr="0076281E" w:rsidRDefault="00F21A27" w:rsidP="00472EDE">
            <w:pPr>
              <w:ind w:firstLine="247"/>
            </w:pPr>
            <w:r w:rsidRPr="0076281E">
              <w:t>Yes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E5C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04F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6E38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548E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8</w:t>
            </w:r>
          </w:p>
        </w:tc>
      </w:tr>
      <w:tr w:rsidR="00F21A27" w:rsidRPr="00834E9B" w14:paraId="5E69853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4C96A" w14:textId="77777777" w:rsidR="00F21A27" w:rsidRPr="0076281E" w:rsidRDefault="00F21A27" w:rsidP="00472EDE">
            <w:pPr>
              <w:ind w:firstLine="247"/>
            </w:pPr>
            <w:r w:rsidRPr="0076281E">
              <w:t>No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FBA00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F91AD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48779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DD67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2</w:t>
            </w:r>
          </w:p>
        </w:tc>
      </w:tr>
      <w:tr w:rsidR="00F21A27" w:rsidRPr="00834E9B" w14:paraId="5F33E09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B392" w14:textId="77777777" w:rsidR="00F21A27" w:rsidRPr="0076281E" w:rsidRDefault="00F21A27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Current smoker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AACD" w14:textId="77777777" w:rsidR="00F21A27" w:rsidRPr="0076281E" w:rsidRDefault="00F21A27" w:rsidP="00472EDE">
            <w:pPr>
              <w:jc w:val="center"/>
              <w:rPr>
                <w:b/>
                <w:bCs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4E3D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7D36" w14:textId="77777777" w:rsidR="00F21A27" w:rsidRPr="0076281E" w:rsidRDefault="00F21A27" w:rsidP="00472EDE">
            <w:pPr>
              <w:jc w:val="center"/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4E9D" w14:textId="77777777" w:rsidR="00F21A27" w:rsidRPr="0076281E" w:rsidRDefault="00F21A27" w:rsidP="00472EDE">
            <w:pPr>
              <w:jc w:val="center"/>
            </w:pPr>
          </w:p>
        </w:tc>
      </w:tr>
      <w:tr w:rsidR="00F21A27" w:rsidRPr="00834E9B" w14:paraId="4AFC059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C9903" w14:textId="77777777" w:rsidR="00F21A27" w:rsidRPr="0076281E" w:rsidRDefault="00F21A27" w:rsidP="00472EDE">
            <w:pPr>
              <w:ind w:firstLine="247"/>
            </w:pPr>
            <w:r w:rsidRPr="0076281E">
              <w:t>Yes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6E7D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94EEC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5541A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vAlign w:val="center"/>
          </w:tcPr>
          <w:p w14:paraId="2D485545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</w:tr>
      <w:tr w:rsidR="00F21A27" w:rsidRPr="00834E9B" w14:paraId="213A2EB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70582A" w14:textId="77777777" w:rsidR="00F21A27" w:rsidRPr="0076281E" w:rsidRDefault="00F21A27" w:rsidP="00472EDE">
            <w:pPr>
              <w:ind w:firstLine="247"/>
            </w:pPr>
            <w:r w:rsidRPr="0076281E">
              <w:t xml:space="preserve">No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F30DF7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6B73E1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494C96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C0C22" w14:textId="77777777" w:rsidR="00F21A27" w:rsidRPr="0076281E" w:rsidRDefault="00F21A27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.9</w:t>
            </w:r>
          </w:p>
        </w:tc>
      </w:tr>
    </w:tbl>
    <w:p w14:paraId="501F35CA" w14:textId="77777777" w:rsidR="00F21A27" w:rsidRDefault="00F21A27" w:rsidP="00F21A27"/>
    <w:p w14:paraId="585F6444" w14:textId="77777777" w:rsidR="00F21A27" w:rsidRDefault="00F21A27" w:rsidP="00F21A27"/>
    <w:p w14:paraId="20FEC1FE" w14:textId="77777777" w:rsidR="00F21A27" w:rsidRDefault="00F21A27" w:rsidP="00ED1474">
      <w:pPr>
        <w:rPr>
          <w:rFonts w:cstheme="minorHAnsi"/>
          <w:sz w:val="20"/>
          <w:szCs w:val="20"/>
        </w:rPr>
      </w:pPr>
    </w:p>
    <w:p w14:paraId="77B48D75" w14:textId="77777777" w:rsidR="00122830" w:rsidRDefault="00122830" w:rsidP="00ED1474">
      <w:pPr>
        <w:rPr>
          <w:rFonts w:cstheme="minorHAnsi"/>
          <w:sz w:val="20"/>
          <w:szCs w:val="20"/>
        </w:rPr>
      </w:pPr>
    </w:p>
    <w:p w14:paraId="16C4B1FD" w14:textId="77777777" w:rsidR="00122830" w:rsidRDefault="00122830" w:rsidP="00ED1474">
      <w:pPr>
        <w:rPr>
          <w:rFonts w:cstheme="minorHAnsi"/>
          <w:sz w:val="20"/>
          <w:szCs w:val="20"/>
        </w:rPr>
      </w:pPr>
    </w:p>
    <w:p w14:paraId="480DCBE0" w14:textId="453059CD" w:rsidR="00122830" w:rsidRPr="00173FB7" w:rsidRDefault="00122830" w:rsidP="00122830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A6375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Pr="00A6375E"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Weighted b</w:t>
      </w:r>
      <w:r w:rsidRPr="00A6375E">
        <w:rPr>
          <w:i w:val="0"/>
          <w:iCs w:val="0"/>
          <w:color w:val="000000" w:themeColor="text1"/>
          <w:sz w:val="24"/>
          <w:szCs w:val="24"/>
        </w:rPr>
        <w:t>aseline characteristics</w:t>
      </w:r>
      <w:r>
        <w:rPr>
          <w:i w:val="0"/>
          <w:iCs w:val="0"/>
          <w:color w:val="000000" w:themeColor="text1"/>
          <w:sz w:val="24"/>
          <w:szCs w:val="24"/>
        </w:rPr>
        <w:t xml:space="preserve"> at survey date, Canada, by excluded individuals with missing predictor information required for DPoRT (n=4816)</w:t>
      </w:r>
      <w:r w:rsidR="00B807D7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B807D7" w:rsidRPr="00B807D7">
        <w:rPr>
          <w:i w:val="0"/>
          <w:iCs w:val="0"/>
          <w:color w:val="000000" w:themeColor="text1"/>
          <w:sz w:val="24"/>
          <w:szCs w:val="24"/>
        </w:rPr>
        <w:t>(Canad</w:t>
      </w:r>
      <w:r w:rsidR="00AC4412">
        <w:rPr>
          <w:i w:val="0"/>
          <w:iCs w:val="0"/>
          <w:color w:val="000000" w:themeColor="text1"/>
          <w:sz w:val="24"/>
          <w:szCs w:val="24"/>
        </w:rPr>
        <w:t>a.</w:t>
      </w:r>
      <w:r w:rsidR="00B807D7" w:rsidRPr="00B807D7">
        <w:rPr>
          <w:i w:val="0"/>
          <w:iCs w:val="0"/>
          <w:color w:val="000000" w:themeColor="text1"/>
          <w:sz w:val="24"/>
          <w:szCs w:val="24"/>
        </w:rPr>
        <w:t xml:space="preserve"> 2017/18)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995"/>
        <w:gridCol w:w="6219"/>
      </w:tblGrid>
      <w:tr w:rsidR="00122830" w:rsidRPr="00834E9B" w14:paraId="4428A1FC" w14:textId="77777777" w:rsidTr="00472EDE">
        <w:trPr>
          <w:trHeight w:val="570"/>
        </w:trPr>
        <w:tc>
          <w:tcPr>
            <w:tcW w:w="2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306F" w14:textId="77777777" w:rsidR="00122830" w:rsidRPr="00681F19" w:rsidRDefault="00122830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6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5E6EC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122830" w:rsidRPr="00834E9B" w14:paraId="248C2470" w14:textId="77777777" w:rsidTr="00472EDE">
        <w:trPr>
          <w:trHeight w:val="315"/>
        </w:trPr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B0781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Overall</w:t>
            </w:r>
          </w:p>
          <w:p w14:paraId="1EBBBA3B" w14:textId="77777777" w:rsidR="00122830" w:rsidRPr="0076281E" w:rsidRDefault="00122830" w:rsidP="00472EDE">
            <w:pPr>
              <w:rPr>
                <w:b/>
                <w:bCs/>
              </w:rPr>
            </w:pPr>
          </w:p>
        </w:tc>
        <w:tc>
          <w:tcPr>
            <w:tcW w:w="6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1F29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=4816</w:t>
            </w:r>
          </w:p>
        </w:tc>
      </w:tr>
      <w:tr w:rsidR="00122830" w:rsidRPr="00834E9B" w14:paraId="14AAE4F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AD89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Sex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A3B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2CE8B74A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ABE7" w14:textId="77777777" w:rsidR="00122830" w:rsidRPr="0076281E" w:rsidRDefault="00122830" w:rsidP="00472EDE">
            <w:pPr>
              <w:ind w:firstLine="247"/>
            </w:pPr>
            <w:r w:rsidRPr="0076281E">
              <w:t>Female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AFA3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</w:tr>
      <w:tr w:rsidR="00122830" w:rsidRPr="00834E9B" w14:paraId="084D0FD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C58C3" w14:textId="77777777" w:rsidR="00122830" w:rsidRPr="0076281E" w:rsidRDefault="00122830" w:rsidP="00472EDE">
            <w:pPr>
              <w:ind w:firstLine="247"/>
            </w:pPr>
            <w:r w:rsidRPr="0076281E">
              <w:t>Male</w:t>
            </w:r>
          </w:p>
        </w:tc>
        <w:tc>
          <w:tcPr>
            <w:tcW w:w="6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62A9A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9</w:t>
            </w:r>
          </w:p>
        </w:tc>
      </w:tr>
      <w:tr w:rsidR="00122830" w:rsidRPr="00834E9B" w14:paraId="1EB1BC26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7ACA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Age group (years)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4144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61154113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CD9B" w14:textId="77777777" w:rsidR="00122830" w:rsidRPr="0076281E" w:rsidRDefault="00122830" w:rsidP="00472EDE">
            <w:pPr>
              <w:ind w:firstLine="247"/>
            </w:pPr>
            <w:r w:rsidRPr="0076281E">
              <w:t>Age ≤ 45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77F1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</w:tr>
      <w:tr w:rsidR="00122830" w:rsidRPr="00834E9B" w14:paraId="09CEBF4D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5EA8" w14:textId="77777777" w:rsidR="00122830" w:rsidRPr="0076281E" w:rsidRDefault="00122830" w:rsidP="00472EDE">
            <w:pPr>
              <w:ind w:firstLine="247"/>
            </w:pPr>
            <w:r w:rsidRPr="0076281E">
              <w:t>45 &lt; Age &lt; 65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03F6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</w:tr>
      <w:tr w:rsidR="00122830" w:rsidRPr="00834E9B" w14:paraId="79AD524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D92A9" w14:textId="77777777" w:rsidR="00122830" w:rsidRPr="0076281E" w:rsidRDefault="00122830" w:rsidP="00472EDE">
            <w:pPr>
              <w:ind w:firstLine="247"/>
            </w:pPr>
            <w:r w:rsidRPr="0076281E">
              <w:t>Age ≥ 65</w:t>
            </w:r>
          </w:p>
        </w:tc>
        <w:tc>
          <w:tcPr>
            <w:tcW w:w="6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0453E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</w:tr>
      <w:tr w:rsidR="00122830" w:rsidRPr="00834E9B" w14:paraId="58F7DCAF" w14:textId="77777777" w:rsidTr="00472EDE">
        <w:trPr>
          <w:trHeight w:val="315"/>
        </w:trPr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908A" w14:textId="77777777" w:rsidR="00122830" w:rsidRPr="0076281E" w:rsidRDefault="00122830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>Racialized population</w:t>
            </w:r>
            <w:r w:rsidRPr="0076281E">
              <w:rPr>
                <w:b/>
                <w:bCs/>
              </w:rPr>
              <w:t> </w:t>
            </w:r>
            <w:r>
              <w:rPr>
                <w:b/>
                <w:bCs/>
              </w:rPr>
              <w:t>group</w:t>
            </w:r>
          </w:p>
        </w:tc>
        <w:tc>
          <w:tcPr>
            <w:tcW w:w="6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7C5B1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33B389F3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A070F" w14:textId="77777777" w:rsidR="00122830" w:rsidRPr="0076281E" w:rsidRDefault="00122830" w:rsidP="00472EDE">
            <w:pPr>
              <w:ind w:firstLine="247"/>
            </w:pPr>
            <w:r w:rsidRPr="0076281E">
              <w:t>Yes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D89FD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</w:tr>
      <w:tr w:rsidR="00122830" w:rsidRPr="00834E9B" w14:paraId="0689EA9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FFD5B" w14:textId="77777777" w:rsidR="00122830" w:rsidRPr="0076281E" w:rsidRDefault="00122830" w:rsidP="00472EDE">
            <w:pPr>
              <w:ind w:firstLine="247"/>
            </w:pPr>
            <w:r w:rsidRPr="0076281E">
              <w:t>No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749E0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5</w:t>
            </w:r>
          </w:p>
        </w:tc>
      </w:tr>
      <w:tr w:rsidR="00122830" w:rsidRPr="00834E9B" w14:paraId="5483659E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9A959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BD42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</w:tr>
      <w:tr w:rsidR="00122830" w:rsidRPr="00834E9B" w14:paraId="7A8F826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3AB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ousehold income quintile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F5B9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757DC021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E06C" w14:textId="77777777" w:rsidR="00122830" w:rsidRPr="0076281E" w:rsidRDefault="00122830" w:rsidP="00472EDE">
            <w:pPr>
              <w:ind w:firstLine="247"/>
            </w:pPr>
            <w:r w:rsidRPr="0076281E">
              <w:t>Lowest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7212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</w:tr>
      <w:tr w:rsidR="00122830" w:rsidRPr="00834E9B" w14:paraId="5444C08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968A" w14:textId="77777777" w:rsidR="00122830" w:rsidRPr="0076281E" w:rsidRDefault="00122830" w:rsidP="00472EDE">
            <w:pPr>
              <w:ind w:firstLine="247"/>
            </w:pPr>
            <w:r w:rsidRPr="0076281E">
              <w:t>Low-middle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2357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</w:tr>
      <w:tr w:rsidR="00122830" w:rsidRPr="00834E9B" w14:paraId="31D8E0E0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1776" w14:textId="77777777" w:rsidR="00122830" w:rsidRPr="0076281E" w:rsidRDefault="00122830" w:rsidP="00472EDE">
            <w:pPr>
              <w:ind w:firstLine="247"/>
            </w:pPr>
            <w:r w:rsidRPr="0076281E">
              <w:t>Middle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FAB5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</w:tr>
      <w:tr w:rsidR="00122830" w:rsidRPr="00834E9B" w14:paraId="33AF590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7B33C" w14:textId="77777777" w:rsidR="00122830" w:rsidRPr="0076281E" w:rsidRDefault="00122830" w:rsidP="00472EDE">
            <w:pPr>
              <w:ind w:firstLine="247"/>
            </w:pPr>
            <w:r w:rsidRPr="0076281E">
              <w:t>High-middle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3F80A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</w:tr>
      <w:tr w:rsidR="00122830" w:rsidRPr="00834E9B" w14:paraId="68CDD8D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7EAC9" w14:textId="77777777" w:rsidR="00122830" w:rsidRPr="0076281E" w:rsidRDefault="00122830" w:rsidP="00472EDE">
            <w:pPr>
              <w:ind w:firstLine="247"/>
            </w:pPr>
            <w:r w:rsidRPr="0076281E">
              <w:t>Highest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72186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 w:rsidR="00122830" w:rsidRPr="00834E9B" w14:paraId="6797BAB5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5F31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1AA87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122830" w:rsidRPr="00834E9B" w14:paraId="583531C6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9E66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ighest household education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976F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1D2E6A3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5877" w14:textId="77777777" w:rsidR="00122830" w:rsidRPr="0076281E" w:rsidRDefault="00122830" w:rsidP="00472EDE">
            <w:pPr>
              <w:ind w:firstLine="247"/>
            </w:pPr>
            <w:r w:rsidRPr="0076281E">
              <w:t>Less than secondary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9768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</w:tr>
      <w:tr w:rsidR="00122830" w:rsidRPr="00834E9B" w14:paraId="773A1E45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E90DC" w14:textId="77777777" w:rsidR="00122830" w:rsidRPr="0076281E" w:rsidRDefault="00122830" w:rsidP="00472EDE">
            <w:pPr>
              <w:ind w:firstLine="247"/>
            </w:pPr>
            <w:r w:rsidRPr="0076281E">
              <w:t>Secondary graduation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81492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</w:tr>
      <w:tr w:rsidR="00122830" w:rsidRPr="00834E9B" w14:paraId="5B58F69B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83960" w14:textId="77777777" w:rsidR="00122830" w:rsidRPr="0076281E" w:rsidRDefault="00122830" w:rsidP="00472EDE">
            <w:pPr>
              <w:ind w:firstLine="247"/>
            </w:pPr>
            <w:r w:rsidRPr="0076281E">
              <w:t>Post-secondary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DD88A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7</w:t>
            </w:r>
          </w:p>
        </w:tc>
      </w:tr>
      <w:tr w:rsidR="00122830" w:rsidRPr="00834E9B" w14:paraId="30DC9A1E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9754B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5A80C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0</w:t>
            </w:r>
          </w:p>
        </w:tc>
      </w:tr>
      <w:tr w:rsidR="00122830" w:rsidRPr="00834E9B" w14:paraId="36B98441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4EDC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lastRenderedPageBreak/>
              <w:t>Household food insecurity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1F39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09AF51D6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9473" w14:textId="77777777" w:rsidR="00122830" w:rsidRPr="0076281E" w:rsidRDefault="00122830" w:rsidP="00472EDE">
            <w:pPr>
              <w:ind w:firstLine="247"/>
            </w:pPr>
            <w:r w:rsidRPr="0076281E">
              <w:t>Severely food insecure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34B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122830" w:rsidRPr="00834E9B" w14:paraId="04A49C2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32D33" w14:textId="77777777" w:rsidR="00122830" w:rsidRPr="0076281E" w:rsidRDefault="00122830" w:rsidP="00472EDE">
            <w:pPr>
              <w:ind w:firstLine="247"/>
            </w:pPr>
            <w:r w:rsidRPr="0076281E">
              <w:t>Moderately food insecure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9C8AF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</w:tr>
      <w:tr w:rsidR="00122830" w:rsidRPr="00834E9B" w14:paraId="30DF101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7F91C" w14:textId="77777777" w:rsidR="00122830" w:rsidRPr="0076281E" w:rsidRDefault="00122830" w:rsidP="00472EDE">
            <w:pPr>
              <w:ind w:firstLine="247"/>
            </w:pPr>
            <w:r w:rsidRPr="0076281E">
              <w:t>Food secure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C78B1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7</w:t>
            </w:r>
          </w:p>
        </w:tc>
      </w:tr>
      <w:tr w:rsidR="00122830" w:rsidRPr="00834E9B" w14:paraId="51747543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A255D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85228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</w:tr>
      <w:tr w:rsidR="00122830" w:rsidRPr="00834E9B" w14:paraId="14DED19B" w14:textId="77777777" w:rsidTr="00472EDE">
        <w:trPr>
          <w:trHeight w:val="57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7609" w14:textId="77777777" w:rsidR="00122830" w:rsidRPr="0076281E" w:rsidRDefault="00122830" w:rsidP="00472EDE">
            <w:pPr>
              <w:rPr>
                <w:b/>
                <w:bCs/>
              </w:rPr>
            </w:pPr>
            <w:r>
              <w:rPr>
                <w:b/>
                <w:bCs/>
              </w:rPr>
              <w:t>Amount</w:t>
            </w:r>
            <w:r w:rsidRPr="0076281E">
              <w:rPr>
                <w:b/>
                <w:bCs/>
              </w:rPr>
              <w:t xml:space="preserve"> of physical activity (PA) in past week (METs*min/week)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35C0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7AD3EDF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EC65" w14:textId="77777777" w:rsidR="00122830" w:rsidRPr="0076281E" w:rsidRDefault="00122830" w:rsidP="00472EDE">
            <w:pPr>
              <w:ind w:firstLine="247"/>
            </w:pPr>
            <w:r w:rsidRPr="0076281E">
              <w:t>PA = 0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A44D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</w:tr>
      <w:tr w:rsidR="00122830" w:rsidRPr="00834E9B" w14:paraId="265167F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292D" w14:textId="77777777" w:rsidR="00122830" w:rsidRPr="0076281E" w:rsidRDefault="00122830" w:rsidP="00472EDE">
            <w:pPr>
              <w:ind w:firstLine="247"/>
            </w:pPr>
            <w:r w:rsidRPr="0076281E">
              <w:t>0 &lt; PA &lt; 450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7F96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</w:tr>
      <w:tr w:rsidR="00122830" w:rsidRPr="00834E9B" w14:paraId="6DF1BEB1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0E8411" w14:textId="77777777" w:rsidR="00122830" w:rsidRPr="0076281E" w:rsidRDefault="00122830" w:rsidP="00472EDE">
            <w:pPr>
              <w:ind w:firstLine="247"/>
            </w:pPr>
            <w:r w:rsidRPr="0076281E">
              <w:t xml:space="preserve">450 </w:t>
            </w:r>
            <w:r w:rsidRPr="0076281E">
              <w:rPr>
                <w:color w:val="000000"/>
              </w:rPr>
              <w:t>≤</w:t>
            </w:r>
            <w:r w:rsidRPr="0076281E">
              <w:t xml:space="preserve"> PA &lt; 900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D3406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</w:tr>
      <w:tr w:rsidR="00122830" w:rsidRPr="00834E9B" w14:paraId="349129B8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D7785" w14:textId="77777777" w:rsidR="00122830" w:rsidRPr="0076281E" w:rsidRDefault="00122830" w:rsidP="00472EDE">
            <w:pPr>
              <w:ind w:firstLine="247"/>
            </w:pPr>
            <w:r w:rsidRPr="0076281E">
              <w:t>PA ≥ 900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F26D2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5</w:t>
            </w:r>
          </w:p>
        </w:tc>
      </w:tr>
      <w:tr w:rsidR="00122830" w:rsidRPr="00834E9B" w14:paraId="6B77BE32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A531B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315CB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</w:tr>
      <w:tr w:rsidR="00122830" w:rsidRPr="00834E9B" w14:paraId="415C9B45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7FDF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BMI (Body mass index</w:t>
            </w:r>
            <w:r>
              <w:rPr>
                <w:b/>
                <w:bCs/>
              </w:rPr>
              <w:t>, kg/m</w:t>
            </w:r>
            <w:r w:rsidRPr="0076281E">
              <w:rPr>
                <w:b/>
                <w:bCs/>
                <w:vertAlign w:val="superscript"/>
              </w:rPr>
              <w:t>2</w:t>
            </w:r>
            <w:r w:rsidRPr="0076281E">
              <w:rPr>
                <w:b/>
                <w:bCs/>
              </w:rPr>
              <w:t>)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6F33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4BCE900A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7232" w14:textId="77777777" w:rsidR="00122830" w:rsidRPr="0076281E" w:rsidRDefault="00122830" w:rsidP="00472EDE">
            <w:pPr>
              <w:ind w:firstLine="247"/>
            </w:pPr>
            <w:r w:rsidRPr="0076281E">
              <w:rPr>
                <w:color w:val="000000"/>
              </w:rPr>
              <w:t>BMI &lt; 23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B09F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</w:tr>
      <w:tr w:rsidR="00122830" w:rsidRPr="00834E9B" w14:paraId="054FEAE9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A606" w14:textId="77777777" w:rsidR="00122830" w:rsidRPr="0076281E" w:rsidRDefault="00122830" w:rsidP="00472EDE">
            <w:pPr>
              <w:ind w:firstLine="247"/>
            </w:pPr>
            <w:r w:rsidRPr="0076281E">
              <w:rPr>
                <w:color w:val="000000"/>
              </w:rPr>
              <w:t>23 ≤ BMI &lt; 25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1E95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</w:tr>
      <w:tr w:rsidR="00122830" w:rsidRPr="00834E9B" w14:paraId="0663B055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A9A2" w14:textId="77777777" w:rsidR="00122830" w:rsidRPr="0076281E" w:rsidRDefault="00122830" w:rsidP="00472EDE">
            <w:pPr>
              <w:ind w:firstLine="247"/>
            </w:pPr>
            <w:r w:rsidRPr="0076281E">
              <w:rPr>
                <w:color w:val="000000"/>
              </w:rPr>
              <w:t>25 ≤ BMI &lt; 30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A682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</w:tr>
      <w:tr w:rsidR="00122830" w:rsidRPr="00834E9B" w14:paraId="484B26D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05DF5" w14:textId="77777777" w:rsidR="00122830" w:rsidRPr="0076281E" w:rsidRDefault="00122830" w:rsidP="00472EDE">
            <w:pPr>
              <w:ind w:firstLine="247"/>
            </w:pPr>
            <w:r w:rsidRPr="0076281E">
              <w:rPr>
                <w:color w:val="000000"/>
              </w:rPr>
              <w:t>30 ≤ BMI &lt; 35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158DF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</w:tr>
      <w:tr w:rsidR="00122830" w:rsidRPr="00834E9B" w14:paraId="1D39A03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D2EE5" w14:textId="77777777" w:rsidR="00122830" w:rsidRPr="0076281E" w:rsidRDefault="00122830" w:rsidP="00472EDE">
            <w:pPr>
              <w:ind w:firstLine="247"/>
            </w:pPr>
            <w:r w:rsidRPr="0076281E">
              <w:rPr>
                <w:color w:val="000000"/>
              </w:rPr>
              <w:t>BMI ≥ 35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CAA2F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</w:tr>
      <w:tr w:rsidR="00122830" w:rsidRPr="00834E9B" w14:paraId="580A6C20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55C31" w14:textId="77777777" w:rsidR="00122830" w:rsidRPr="0076281E" w:rsidRDefault="00122830" w:rsidP="00472EDE">
            <w:pPr>
              <w:ind w:firstLine="247"/>
              <w:rPr>
                <w:color w:val="000000"/>
              </w:rPr>
            </w:pPr>
            <w:r>
              <w:rPr>
                <w:color w:val="000000"/>
              </w:rP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E8C55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</w:tr>
      <w:tr w:rsidR="00122830" w:rsidRPr="00834E9B" w14:paraId="436DA75A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D9E6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Hypertension 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10F6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2C83AEA0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9F671" w14:textId="77777777" w:rsidR="00122830" w:rsidRPr="0076281E" w:rsidRDefault="00122830" w:rsidP="00472EDE">
            <w:pPr>
              <w:ind w:firstLine="247"/>
            </w:pPr>
            <w:r w:rsidRPr="0076281E">
              <w:t>Yes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04995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</w:tr>
      <w:tr w:rsidR="00122830" w:rsidRPr="00834E9B" w14:paraId="7BAF4EA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EED44" w14:textId="77777777" w:rsidR="00122830" w:rsidRPr="0076281E" w:rsidRDefault="00122830" w:rsidP="00472EDE">
            <w:pPr>
              <w:ind w:firstLine="247"/>
            </w:pPr>
            <w:r w:rsidRPr="0076281E">
              <w:t>No 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12BEF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.9</w:t>
            </w:r>
          </w:p>
        </w:tc>
      </w:tr>
      <w:tr w:rsidR="00122830" w:rsidRPr="00834E9B" w14:paraId="3E405960" w14:textId="77777777" w:rsidTr="00472EDE">
        <w:trPr>
          <w:trHeight w:val="315"/>
        </w:trPr>
        <w:tc>
          <w:tcPr>
            <w:tcW w:w="2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A67C5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B9C1B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</w:tr>
      <w:tr w:rsidR="00122830" w:rsidRPr="00834E9B" w14:paraId="285462BC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A01A" w14:textId="77777777" w:rsidR="00122830" w:rsidRPr="0076281E" w:rsidRDefault="00122830" w:rsidP="00472EDE">
            <w:pPr>
              <w:rPr>
                <w:b/>
                <w:bCs/>
              </w:rPr>
            </w:pPr>
            <w:r w:rsidRPr="0076281E">
              <w:rPr>
                <w:b/>
                <w:bCs/>
              </w:rPr>
              <w:t>Current smoker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E0B5" w14:textId="77777777" w:rsidR="00122830" w:rsidRPr="0076281E" w:rsidRDefault="00122830" w:rsidP="00472EDE">
            <w:pPr>
              <w:jc w:val="center"/>
              <w:rPr>
                <w:b/>
                <w:bCs/>
              </w:rPr>
            </w:pPr>
          </w:p>
        </w:tc>
      </w:tr>
      <w:tr w:rsidR="00122830" w:rsidRPr="00834E9B" w14:paraId="1077F44F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C9E1D" w14:textId="77777777" w:rsidR="00122830" w:rsidRPr="0076281E" w:rsidRDefault="00122830" w:rsidP="00472EDE">
            <w:pPr>
              <w:ind w:firstLine="247"/>
            </w:pPr>
            <w:r w:rsidRPr="0076281E">
              <w:t>Yes</w:t>
            </w:r>
          </w:p>
        </w:tc>
        <w:tc>
          <w:tcPr>
            <w:tcW w:w="6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A93E1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</w:tr>
      <w:tr w:rsidR="00122830" w:rsidRPr="00834E9B" w14:paraId="78B6DAEE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3ECF" w14:textId="77777777" w:rsidR="00122830" w:rsidRPr="0076281E" w:rsidRDefault="00122830" w:rsidP="00472EDE">
            <w:pPr>
              <w:ind w:firstLine="247"/>
            </w:pPr>
            <w:r w:rsidRPr="0076281E">
              <w:t xml:space="preserve">No 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6950" w14:textId="77777777" w:rsidR="00122830" w:rsidRPr="0076281E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7</w:t>
            </w:r>
          </w:p>
        </w:tc>
      </w:tr>
      <w:tr w:rsidR="00122830" w:rsidRPr="00834E9B" w14:paraId="6ECD85A2" w14:textId="77777777" w:rsidTr="00472EDE">
        <w:trPr>
          <w:trHeight w:val="315"/>
        </w:trPr>
        <w:tc>
          <w:tcPr>
            <w:tcW w:w="2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F9D77F" w14:textId="77777777" w:rsidR="00122830" w:rsidRPr="0076281E" w:rsidRDefault="00122830" w:rsidP="00472EDE">
            <w:pPr>
              <w:ind w:firstLine="247"/>
            </w:pPr>
            <w:r>
              <w:t>Missing</w:t>
            </w:r>
          </w:p>
        </w:tc>
        <w:tc>
          <w:tcPr>
            <w:tcW w:w="6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CCE081" w14:textId="77777777" w:rsidR="00122830" w:rsidRDefault="00122830" w:rsidP="00472E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</w:tbl>
    <w:p w14:paraId="6A25A1E7" w14:textId="77777777" w:rsidR="00631E9C" w:rsidRPr="00631E9C" w:rsidRDefault="00631E9C" w:rsidP="00631E9C">
      <w:pPr>
        <w:rPr>
          <w:lang w:val="en-CA"/>
        </w:rPr>
      </w:pPr>
      <w:r w:rsidRPr="00631E9C">
        <w:rPr>
          <w:b/>
          <w:bCs/>
          <w:lang w:val="en-CA"/>
        </w:rPr>
        <w:t>Supplementary Table S4</w:t>
      </w:r>
      <w:r w:rsidRPr="00631E9C">
        <w:rPr>
          <w:lang w:val="en-CA"/>
        </w:rPr>
        <w:t xml:space="preserve"> Sensitivity Analysis*. Baseline characteristics at survey date and DPoRT estimated 10-year diabetes risk and case estimates for Canada 2017/18 to 2027/2028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3150"/>
        <w:gridCol w:w="1830"/>
        <w:gridCol w:w="1950"/>
        <w:gridCol w:w="1870"/>
      </w:tblGrid>
      <w:tr w:rsidR="00631E9C" w:rsidRPr="00631E9C" w14:paraId="5B8CA638" w14:textId="77777777" w:rsidTr="00251D79">
        <w:trPr>
          <w:trHeight w:val="57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0D8F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1FD57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Proportion of population (%)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0DD02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10-year diabetes risk (%)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468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b/>
                <w:bCs/>
                <w:lang w:val="en-CA"/>
              </w:rPr>
              <w:t>Number of new cases</w:t>
            </w:r>
            <w:r w:rsidRPr="00631E9C">
              <w:rPr>
                <w:lang w:val="en-CA"/>
              </w:rPr>
              <w:t xml:space="preserve"> </w:t>
            </w:r>
            <w:r w:rsidRPr="00631E9C">
              <w:rPr>
                <w:b/>
                <w:bCs/>
                <w:lang w:val="en-CA"/>
              </w:rPr>
              <w:t>(1000s)</w:t>
            </w:r>
          </w:p>
        </w:tc>
      </w:tr>
      <w:tr w:rsidR="00631E9C" w:rsidRPr="00631E9C" w14:paraId="557C6F40" w14:textId="77777777" w:rsidTr="00251D79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186C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b/>
                <w:bCs/>
                <w:lang w:val="en-CA"/>
              </w:rPr>
              <w:t>Overall </w:t>
            </w:r>
            <w:r w:rsidRPr="00631E9C">
              <w:rPr>
                <w:lang w:val="en-CA"/>
              </w:rPr>
              <w:t>(n = 90,521,</w:t>
            </w:r>
          </w:p>
          <w:p w14:paraId="2A2CC20F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lang w:val="en-CA"/>
              </w:rPr>
              <w:t>represented population = 25,824,712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88A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0.0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21E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6%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2178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470.0</w:t>
            </w:r>
          </w:p>
        </w:tc>
      </w:tr>
      <w:tr w:rsidR="00631E9C" w:rsidRPr="00631E9C" w14:paraId="6E1D5EAB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DDB7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Sex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8BCD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48A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D65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72C93041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C44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Fema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35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1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601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6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5DB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147.8</w:t>
            </w:r>
          </w:p>
        </w:tc>
      </w:tr>
      <w:tr w:rsidR="00631E9C" w:rsidRPr="00631E9C" w14:paraId="57849FA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D2F7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Mal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B9D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8.5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FCC7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6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2B70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322.2</w:t>
            </w:r>
          </w:p>
        </w:tc>
      </w:tr>
      <w:tr w:rsidR="00631E9C" w:rsidRPr="00631E9C" w14:paraId="30FD43FC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72CE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Age group (years)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7F6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0B04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5957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788677F8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EB2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Age ≤ 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B8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6.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A52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.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B08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54.1</w:t>
            </w:r>
          </w:p>
        </w:tc>
      </w:tr>
      <w:tr w:rsidR="00631E9C" w:rsidRPr="00631E9C" w14:paraId="001F0A1A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5D3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5 &lt; Age &lt; 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45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4.9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653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3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2A1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184.2</w:t>
            </w:r>
          </w:p>
        </w:tc>
      </w:tr>
      <w:tr w:rsidR="00631E9C" w:rsidRPr="00631E9C" w14:paraId="1B8BF840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329D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Age ≥ 6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8DEE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9.1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BCB7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4.8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A3B2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731.7</w:t>
            </w:r>
          </w:p>
        </w:tc>
      </w:tr>
      <w:tr w:rsidR="00631E9C" w:rsidRPr="00631E9C" w14:paraId="5E61CEC0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61C0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Province/Territor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CEC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0256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6699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6684977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D6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Newfoundland and Labrad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A6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E4A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200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5.2</w:t>
            </w:r>
          </w:p>
        </w:tc>
      </w:tr>
      <w:tr w:rsidR="00631E9C" w:rsidRPr="00631E9C" w14:paraId="4C6BEC66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1C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Prince Edward Islan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B8E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0.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D9B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42D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7</w:t>
            </w:r>
          </w:p>
        </w:tc>
      </w:tr>
      <w:tr w:rsidR="00631E9C" w:rsidRPr="00631E9C" w14:paraId="7678B46E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B0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Nova Scot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3E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.6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A1F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5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3EE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4.8</w:t>
            </w:r>
          </w:p>
        </w:tc>
      </w:tr>
      <w:tr w:rsidR="00631E9C" w:rsidRPr="00631E9C" w14:paraId="5BF68F3E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DD5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New Brunswic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1E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.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B7D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EE9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8.3</w:t>
            </w:r>
          </w:p>
        </w:tc>
      </w:tr>
      <w:tr w:rsidR="00631E9C" w:rsidRPr="00631E9C" w14:paraId="5BAC5F31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1CC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Quebe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32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3.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560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6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E70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76.7</w:t>
            </w:r>
          </w:p>
        </w:tc>
      </w:tr>
      <w:tr w:rsidR="00631E9C" w:rsidRPr="00631E9C" w14:paraId="4639E13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35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Ontari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B7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8.8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6D9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5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6F3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56.3</w:t>
            </w:r>
          </w:p>
        </w:tc>
      </w:tr>
      <w:tr w:rsidR="00631E9C" w:rsidRPr="00631E9C" w14:paraId="4ED70198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FA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Manitob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010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.3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621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5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3D2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1.9</w:t>
            </w:r>
          </w:p>
        </w:tc>
      </w:tr>
      <w:tr w:rsidR="00631E9C" w:rsidRPr="00631E9C" w14:paraId="3370756A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AF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Saskatchew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0E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.9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3ED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CCC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70.1</w:t>
            </w:r>
          </w:p>
        </w:tc>
      </w:tr>
      <w:tr w:rsidR="00631E9C" w:rsidRPr="00631E9C" w14:paraId="2E2015AA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0C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Alberta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24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1.5%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7D47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8%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F78F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90.2</w:t>
            </w:r>
          </w:p>
        </w:tc>
      </w:tr>
      <w:tr w:rsidR="00631E9C" w:rsidRPr="00631E9C" w14:paraId="63AD7CEC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D94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British Columbi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327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3.5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E93E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6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D309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36.7</w:t>
            </w:r>
          </w:p>
        </w:tc>
      </w:tr>
      <w:tr w:rsidR="00631E9C" w:rsidRPr="00631E9C" w14:paraId="438011DC" w14:textId="77777777" w:rsidTr="00251D79">
        <w:trPr>
          <w:trHeight w:val="315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DCD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Racialized population group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2D0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E807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0C70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1E380CB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F16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Yes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A78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5.1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EA7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1.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C95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760.7</w:t>
            </w:r>
          </w:p>
        </w:tc>
      </w:tr>
      <w:tr w:rsidR="00631E9C" w:rsidRPr="00631E9C" w14:paraId="0C301BCB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C8C5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No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4B6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74.9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A226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8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5F3A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709.3</w:t>
            </w:r>
          </w:p>
        </w:tc>
      </w:tr>
      <w:tr w:rsidR="00631E9C" w:rsidRPr="00631E9C" w14:paraId="20F92FA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E5FB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Household income quinti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A09B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CA8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469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48D961F4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9C1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Lowest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AD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9.1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018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F0A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01.5</w:t>
            </w:r>
          </w:p>
        </w:tc>
      </w:tr>
      <w:tr w:rsidR="00631E9C" w:rsidRPr="00631E9C" w14:paraId="5B01CCA8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B05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Low-midd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1C1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9.6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AA8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90E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18.8</w:t>
            </w:r>
          </w:p>
        </w:tc>
      </w:tr>
      <w:tr w:rsidR="00631E9C" w:rsidRPr="00631E9C" w14:paraId="64D3CDB9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2CD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lastRenderedPageBreak/>
              <w:t>Midd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57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.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947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ACC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03.5</w:t>
            </w:r>
          </w:p>
        </w:tc>
      </w:tr>
      <w:tr w:rsidR="00631E9C" w:rsidRPr="00631E9C" w14:paraId="38DE62F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144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High-middl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BC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.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5E4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4E3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95.1</w:t>
            </w:r>
          </w:p>
        </w:tc>
      </w:tr>
      <w:tr w:rsidR="00631E9C" w:rsidRPr="00631E9C" w14:paraId="50BDF2FC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715B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Highest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D69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.9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E034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3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178A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50.4</w:t>
            </w:r>
          </w:p>
        </w:tc>
      </w:tr>
      <w:tr w:rsidR="00631E9C" w:rsidRPr="00631E9C" w14:paraId="70B74213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8B5C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Highest household education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0BC9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CD0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349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6634DD7D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D9B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Less than secondary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92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1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825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4.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6ED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85.0</w:t>
            </w:r>
          </w:p>
        </w:tc>
      </w:tr>
      <w:tr w:rsidR="00631E9C" w:rsidRPr="00631E9C" w14:paraId="0C4DE36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F00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Secondary graduation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04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2.6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553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1.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D2E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42.8</w:t>
            </w:r>
          </w:p>
        </w:tc>
      </w:tr>
      <w:tr w:rsidR="00631E9C" w:rsidRPr="00631E9C" w14:paraId="4ADA2699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A71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Post-secondary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A11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5.5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03F6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2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E48C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392.9</w:t>
            </w:r>
          </w:p>
        </w:tc>
      </w:tr>
      <w:tr w:rsidR="00631E9C" w:rsidRPr="00631E9C" w14:paraId="31B2052A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998B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Household food insecurity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3ACA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AA8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1DD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656A386D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F9D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Severely food insecur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84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.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EA0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8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3C4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0.7</w:t>
            </w:r>
          </w:p>
        </w:tc>
      </w:tr>
      <w:tr w:rsidR="00631E9C" w:rsidRPr="00631E9C" w14:paraId="111706D0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A15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Moderately food insecur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89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.2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2B1F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C6F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39.1</w:t>
            </w:r>
          </w:p>
        </w:tc>
      </w:tr>
      <w:tr w:rsidR="00631E9C" w:rsidRPr="00631E9C" w14:paraId="61899EEC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D055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Food secure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032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0.4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ECD2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5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1F61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228.5</w:t>
            </w:r>
          </w:p>
        </w:tc>
      </w:tr>
      <w:tr w:rsidR="00631E9C" w:rsidRPr="00631E9C" w14:paraId="7362D1CC" w14:textId="77777777" w:rsidTr="00251D79">
        <w:trPr>
          <w:trHeight w:val="5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BF23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Amount of physical activity (PA) in past week (METs*min/week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823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1B76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420D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2B707C0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809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PA = 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F8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9.7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9AD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2.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8BC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13.1</w:t>
            </w:r>
          </w:p>
        </w:tc>
      </w:tr>
      <w:tr w:rsidR="00631E9C" w:rsidRPr="00631E9C" w14:paraId="36611321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D74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0 &lt; PA &lt; 4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A1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.5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796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0.1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1E1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31.5</w:t>
            </w:r>
          </w:p>
        </w:tc>
      </w:tr>
      <w:tr w:rsidR="00631E9C" w:rsidRPr="00631E9C" w14:paraId="286FBA81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B59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50 ≤ PA &lt; 9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BE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.6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C74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1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F13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87.9</w:t>
            </w:r>
          </w:p>
        </w:tc>
      </w:tr>
      <w:tr w:rsidR="00631E9C" w:rsidRPr="00631E9C" w14:paraId="727984EF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2BEA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PA ≥ 9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058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0.5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40B7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2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8261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60.8</w:t>
            </w:r>
          </w:p>
        </w:tc>
      </w:tr>
      <w:tr w:rsidR="00631E9C" w:rsidRPr="00631E9C" w14:paraId="2E7EF012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C374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BMI (Body mass index, kg/m</w:t>
            </w:r>
            <w:r w:rsidRPr="00631E9C">
              <w:rPr>
                <w:b/>
                <w:bCs/>
                <w:vertAlign w:val="superscript"/>
                <w:lang w:val="en-CA"/>
              </w:rPr>
              <w:t>2</w:t>
            </w:r>
            <w:r w:rsidRPr="00631E9C">
              <w:rPr>
                <w:b/>
                <w:bCs/>
                <w:lang w:val="en-CA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214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A68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CC43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2C72B6B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B23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BMI &lt; 2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88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1.2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D0E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.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15E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5.5</w:t>
            </w:r>
          </w:p>
        </w:tc>
      </w:tr>
      <w:tr w:rsidR="00631E9C" w:rsidRPr="00631E9C" w14:paraId="0D164763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0B8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3 ≤ BMI &lt; 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28B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.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B2D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5.1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00E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9.2</w:t>
            </w:r>
          </w:p>
        </w:tc>
      </w:tr>
      <w:tr w:rsidR="00631E9C" w:rsidRPr="00631E9C" w14:paraId="6D6039E1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667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5 ≤ BMI &lt; 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DA7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7.9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26C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4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B68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18.4</w:t>
            </w:r>
          </w:p>
        </w:tc>
      </w:tr>
      <w:tr w:rsidR="00631E9C" w:rsidRPr="00631E9C" w14:paraId="299161D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53D8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0 ≤ BMI &lt; 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68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4.0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71B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.9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B06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12.7</w:t>
            </w:r>
          </w:p>
        </w:tc>
      </w:tr>
      <w:tr w:rsidR="00631E9C" w:rsidRPr="00631E9C" w14:paraId="5434EAF5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33E7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BMI ≥ 3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080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6.7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132F0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3.6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BE9CA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407.9</w:t>
            </w:r>
          </w:p>
        </w:tc>
      </w:tr>
      <w:tr w:rsidR="00631E9C" w:rsidRPr="00631E9C" w14:paraId="20929868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AD85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Hypertension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8C1A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18B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200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6EB578C2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91B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Yes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632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.3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C3A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.1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3E7F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45.4</w:t>
            </w:r>
          </w:p>
        </w:tc>
      </w:tr>
      <w:tr w:rsidR="00631E9C" w:rsidRPr="00631E9C" w14:paraId="19A7FAE7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6968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No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69D3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4.7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D80A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7.5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D0E3D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624.6</w:t>
            </w:r>
          </w:p>
        </w:tc>
      </w:tr>
      <w:tr w:rsidR="00631E9C" w:rsidRPr="00631E9C" w14:paraId="66D4EB58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20FF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  <w:r w:rsidRPr="00631E9C">
              <w:rPr>
                <w:b/>
                <w:bCs/>
                <w:lang w:val="en-CA"/>
              </w:rPr>
              <w:t>Current smok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F81" w14:textId="77777777" w:rsidR="00631E9C" w:rsidRPr="00631E9C" w:rsidRDefault="00631E9C" w:rsidP="00631E9C">
            <w:pPr>
              <w:rPr>
                <w:b/>
                <w:bCs/>
                <w:lang w:val="en-CA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BAC" w14:textId="77777777" w:rsidR="00631E9C" w:rsidRPr="00631E9C" w:rsidRDefault="00631E9C" w:rsidP="00631E9C">
            <w:pPr>
              <w:rPr>
                <w:lang w:val="en-C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CE17" w14:textId="77777777" w:rsidR="00631E9C" w:rsidRPr="00631E9C" w:rsidRDefault="00631E9C" w:rsidP="00631E9C">
            <w:pPr>
              <w:rPr>
                <w:lang w:val="en-CA"/>
              </w:rPr>
            </w:pPr>
          </w:p>
        </w:tc>
      </w:tr>
      <w:tr w:rsidR="00631E9C" w:rsidRPr="00631E9C" w14:paraId="015E05DC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58881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Yes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82B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17.1%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EA226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.9%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F8569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392.3</w:t>
            </w:r>
          </w:p>
        </w:tc>
      </w:tr>
      <w:tr w:rsidR="00631E9C" w:rsidRPr="00631E9C" w14:paraId="3CA52F26" w14:textId="77777777" w:rsidTr="00251D79">
        <w:trPr>
          <w:trHeight w:val="315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136E04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lastRenderedPageBreak/>
              <w:t xml:space="preserve">No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703F8E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82.9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432775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9.7%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D6EEC" w14:textId="77777777" w:rsidR="00631E9C" w:rsidRPr="00631E9C" w:rsidRDefault="00631E9C" w:rsidP="00631E9C">
            <w:pPr>
              <w:rPr>
                <w:lang w:val="en-CA"/>
              </w:rPr>
            </w:pPr>
            <w:r w:rsidRPr="00631E9C">
              <w:rPr>
                <w:lang w:val="en-CA"/>
              </w:rPr>
              <w:t>2077.8</w:t>
            </w:r>
          </w:p>
        </w:tc>
      </w:tr>
    </w:tbl>
    <w:p w14:paraId="280E8F5C" w14:textId="77777777" w:rsidR="00631E9C" w:rsidRPr="00631E9C" w:rsidRDefault="00631E9C" w:rsidP="00631E9C">
      <w:pPr>
        <w:rPr>
          <w:lang w:val="en-CA"/>
        </w:rPr>
      </w:pPr>
      <w:r w:rsidRPr="00631E9C">
        <w:rPr>
          <w:lang w:val="en-CA"/>
        </w:rPr>
        <w:t>*Sensitivity analysis using single conditional mean imputation to examine the impact of missing data.</w:t>
      </w:r>
    </w:p>
    <w:p w14:paraId="519E8BFF" w14:textId="77777777" w:rsidR="00631E9C" w:rsidRDefault="00631E9C" w:rsidP="00631E9C">
      <w:pPr>
        <w:rPr>
          <w:b/>
          <w:bCs/>
          <w:lang w:val="en-CA"/>
        </w:rPr>
      </w:pPr>
    </w:p>
    <w:p w14:paraId="37C07EFD" w14:textId="77777777" w:rsidR="00DB164C" w:rsidRDefault="00DB164C" w:rsidP="00631E9C">
      <w:pPr>
        <w:rPr>
          <w:b/>
          <w:bCs/>
          <w:lang w:val="en-CA"/>
        </w:rPr>
      </w:pPr>
    </w:p>
    <w:p w14:paraId="15793AA0" w14:textId="77777777" w:rsidR="00DB164C" w:rsidRDefault="00DB164C" w:rsidP="00631E9C">
      <w:pPr>
        <w:rPr>
          <w:b/>
          <w:bCs/>
          <w:lang w:val="en-CA"/>
        </w:rPr>
      </w:pPr>
    </w:p>
    <w:p w14:paraId="0B140966" w14:textId="77777777" w:rsidR="00DB164C" w:rsidRDefault="00DB164C" w:rsidP="00631E9C">
      <w:pPr>
        <w:rPr>
          <w:b/>
          <w:bCs/>
          <w:lang w:val="en-CA"/>
        </w:rPr>
      </w:pPr>
    </w:p>
    <w:p w14:paraId="4DF76864" w14:textId="77777777" w:rsidR="00DB164C" w:rsidRDefault="00DB164C" w:rsidP="00631E9C">
      <w:pPr>
        <w:rPr>
          <w:b/>
          <w:bCs/>
          <w:lang w:val="en-CA"/>
        </w:rPr>
      </w:pPr>
    </w:p>
    <w:p w14:paraId="24B05880" w14:textId="77777777" w:rsidR="00DB164C" w:rsidRDefault="00DB164C" w:rsidP="00631E9C">
      <w:pPr>
        <w:rPr>
          <w:b/>
          <w:bCs/>
          <w:lang w:val="en-CA"/>
        </w:rPr>
      </w:pPr>
    </w:p>
    <w:p w14:paraId="58B11C75" w14:textId="77777777" w:rsidR="00DB164C" w:rsidRDefault="00DB164C" w:rsidP="00631E9C">
      <w:pPr>
        <w:rPr>
          <w:b/>
          <w:bCs/>
          <w:lang w:val="en-CA"/>
        </w:rPr>
      </w:pPr>
    </w:p>
    <w:p w14:paraId="41284F1B" w14:textId="77777777" w:rsidR="00DB164C" w:rsidRDefault="00DB164C" w:rsidP="00631E9C">
      <w:pPr>
        <w:rPr>
          <w:b/>
          <w:bCs/>
          <w:lang w:val="en-CA"/>
        </w:rPr>
      </w:pPr>
    </w:p>
    <w:p w14:paraId="4DAA70B3" w14:textId="77777777" w:rsidR="00DB164C" w:rsidRDefault="00DB164C" w:rsidP="00631E9C">
      <w:pPr>
        <w:rPr>
          <w:b/>
          <w:bCs/>
          <w:lang w:val="en-CA"/>
        </w:rPr>
      </w:pPr>
    </w:p>
    <w:p w14:paraId="3EEE9C4D" w14:textId="77777777" w:rsidR="00DB164C" w:rsidRDefault="00DB164C" w:rsidP="00631E9C">
      <w:pPr>
        <w:rPr>
          <w:b/>
          <w:bCs/>
          <w:lang w:val="en-CA"/>
        </w:rPr>
      </w:pPr>
    </w:p>
    <w:p w14:paraId="04D4978E" w14:textId="77777777" w:rsidR="00DB164C" w:rsidRDefault="00DB164C" w:rsidP="00631E9C">
      <w:pPr>
        <w:rPr>
          <w:b/>
          <w:bCs/>
          <w:lang w:val="en-CA"/>
        </w:rPr>
      </w:pPr>
    </w:p>
    <w:p w14:paraId="1128A39B" w14:textId="77777777" w:rsidR="00DB164C" w:rsidRDefault="00DB164C" w:rsidP="00631E9C">
      <w:pPr>
        <w:rPr>
          <w:b/>
          <w:bCs/>
          <w:lang w:val="en-CA"/>
        </w:rPr>
      </w:pPr>
    </w:p>
    <w:p w14:paraId="626B8747" w14:textId="77777777" w:rsidR="00DB164C" w:rsidRDefault="00DB164C" w:rsidP="00631E9C">
      <w:pPr>
        <w:rPr>
          <w:b/>
          <w:bCs/>
          <w:lang w:val="en-CA"/>
        </w:rPr>
      </w:pPr>
    </w:p>
    <w:p w14:paraId="56193C44" w14:textId="77777777" w:rsidR="00DB164C" w:rsidRDefault="00DB164C" w:rsidP="00631E9C">
      <w:pPr>
        <w:rPr>
          <w:b/>
          <w:bCs/>
          <w:lang w:val="en-CA"/>
        </w:rPr>
      </w:pPr>
    </w:p>
    <w:p w14:paraId="0CCCAA8E" w14:textId="77777777" w:rsidR="00DB164C" w:rsidRDefault="00DB164C" w:rsidP="00631E9C">
      <w:pPr>
        <w:rPr>
          <w:b/>
          <w:bCs/>
          <w:lang w:val="en-CA"/>
        </w:rPr>
      </w:pPr>
    </w:p>
    <w:p w14:paraId="421C08D5" w14:textId="77777777" w:rsidR="00DB164C" w:rsidRDefault="00DB164C" w:rsidP="00631E9C">
      <w:pPr>
        <w:rPr>
          <w:b/>
          <w:bCs/>
          <w:lang w:val="en-CA"/>
        </w:rPr>
      </w:pPr>
    </w:p>
    <w:p w14:paraId="7FF8096B" w14:textId="77777777" w:rsidR="00DB164C" w:rsidRDefault="00DB164C" w:rsidP="00631E9C">
      <w:pPr>
        <w:rPr>
          <w:b/>
          <w:bCs/>
          <w:lang w:val="en-CA"/>
        </w:rPr>
      </w:pPr>
    </w:p>
    <w:p w14:paraId="109B8001" w14:textId="77777777" w:rsidR="00DB164C" w:rsidRDefault="00DB164C" w:rsidP="00631E9C">
      <w:pPr>
        <w:rPr>
          <w:b/>
          <w:bCs/>
          <w:lang w:val="en-CA"/>
        </w:rPr>
      </w:pPr>
    </w:p>
    <w:p w14:paraId="77EE6322" w14:textId="77777777" w:rsidR="00DB164C" w:rsidRDefault="00DB164C" w:rsidP="00631E9C">
      <w:pPr>
        <w:rPr>
          <w:b/>
          <w:bCs/>
          <w:lang w:val="en-CA"/>
        </w:rPr>
      </w:pPr>
    </w:p>
    <w:p w14:paraId="267EECA6" w14:textId="77777777" w:rsidR="00DB164C" w:rsidRDefault="00DB164C" w:rsidP="00631E9C">
      <w:pPr>
        <w:rPr>
          <w:b/>
          <w:bCs/>
          <w:lang w:val="en-CA"/>
        </w:rPr>
      </w:pPr>
    </w:p>
    <w:p w14:paraId="4FC582F8" w14:textId="77777777" w:rsidR="00DB164C" w:rsidRDefault="00DB164C" w:rsidP="00631E9C">
      <w:pPr>
        <w:rPr>
          <w:b/>
          <w:bCs/>
          <w:lang w:val="en-CA"/>
        </w:rPr>
      </w:pPr>
    </w:p>
    <w:p w14:paraId="59598851" w14:textId="77777777" w:rsidR="00DB164C" w:rsidRDefault="00DB164C" w:rsidP="00631E9C">
      <w:pPr>
        <w:rPr>
          <w:b/>
          <w:bCs/>
          <w:lang w:val="en-CA"/>
        </w:rPr>
      </w:pPr>
    </w:p>
    <w:p w14:paraId="64CB0C93" w14:textId="77777777" w:rsidR="00DB164C" w:rsidRDefault="00DB164C" w:rsidP="00631E9C">
      <w:pPr>
        <w:rPr>
          <w:b/>
          <w:bCs/>
          <w:lang w:val="en-CA"/>
        </w:rPr>
      </w:pPr>
    </w:p>
    <w:p w14:paraId="1B14708E" w14:textId="77777777" w:rsidR="00DB164C" w:rsidRDefault="00DB164C" w:rsidP="00631E9C">
      <w:pPr>
        <w:rPr>
          <w:b/>
          <w:bCs/>
          <w:lang w:val="en-CA"/>
        </w:rPr>
      </w:pPr>
    </w:p>
    <w:p w14:paraId="03AE99C5" w14:textId="77777777" w:rsidR="00DB164C" w:rsidRPr="00631E9C" w:rsidRDefault="00DB164C" w:rsidP="00631E9C">
      <w:pPr>
        <w:rPr>
          <w:b/>
          <w:bCs/>
          <w:lang w:val="en-CA"/>
        </w:rPr>
      </w:pPr>
    </w:p>
    <w:p w14:paraId="3985F834" w14:textId="036C4779" w:rsidR="00DB164C" w:rsidRPr="00DB164C" w:rsidRDefault="00DB164C" w:rsidP="00DB164C">
      <w:pPr>
        <w:rPr>
          <w:lang w:val="en-CA"/>
        </w:rPr>
      </w:pPr>
      <w:r>
        <w:rPr>
          <w:b/>
          <w:bCs/>
          <w:lang w:val="en-CA"/>
        </w:rPr>
        <w:lastRenderedPageBreak/>
        <w:t xml:space="preserve">Supplementary </w:t>
      </w:r>
      <w:r w:rsidRPr="00DB164C">
        <w:rPr>
          <w:b/>
          <w:bCs/>
          <w:lang w:val="en-CA"/>
        </w:rPr>
        <w:t>Table S5.</w:t>
      </w:r>
      <w:r w:rsidRPr="00DB164C">
        <w:rPr>
          <w:lang w:val="en-CA"/>
        </w:rPr>
        <w:t xml:space="preserve"> Sensitivity Analysis*. Diabetes Population Risk Tool (DPoRT) 10-year risk reductions and cases averted for Canada 2017/18 to 2027/28 at baseline and with a hypothetical intervention scenario that applies a 5% diabetes relative risk reduction (Canad</w:t>
      </w:r>
      <w:r w:rsidR="00993E28">
        <w:rPr>
          <w:lang w:val="en-CA"/>
        </w:rPr>
        <w:t>a.</w:t>
      </w:r>
      <w:r w:rsidRPr="00DB164C">
        <w:rPr>
          <w:lang w:val="en-CA"/>
        </w:rPr>
        <w:t xml:space="preserve"> 2017/18). </w:t>
      </w:r>
    </w:p>
    <w:tbl>
      <w:tblPr>
        <w:tblW w:w="8789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967"/>
        <w:gridCol w:w="1108"/>
        <w:gridCol w:w="902"/>
        <w:gridCol w:w="1074"/>
        <w:gridCol w:w="1052"/>
        <w:gridCol w:w="1134"/>
      </w:tblGrid>
      <w:tr w:rsidR="00DB164C" w:rsidRPr="00DB164C" w14:paraId="62B277FB" w14:textId="77777777" w:rsidTr="0043232C">
        <w:trPr>
          <w:trHeight w:val="523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8FC186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D001B55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Health determinant doma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82543B4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10-year diabetes risk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8A3103B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Number of new diabetes cases (thousands)</w:t>
            </w:r>
          </w:p>
        </w:tc>
      </w:tr>
      <w:tr w:rsidR="00DB164C" w:rsidRPr="00DB164C" w14:paraId="625052B5" w14:textId="77777777" w:rsidTr="0043232C">
        <w:trPr>
          <w:trHeight w:val="523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1BC23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B7066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SES</w:t>
            </w:r>
            <w:r w:rsidRPr="00DB164C">
              <w:rPr>
                <w:b/>
                <w:bCs/>
                <w:vertAlign w:val="superscript"/>
                <w:lang w:val="en-CA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98E5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Lifestyl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D90F7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Baselin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0C4D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5% relative risk reductio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C522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Absolute risk difference from baseline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2770E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Baseline (1000s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E156D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5% relative risk redu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8B910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Cases averted (1000s)</w:t>
            </w:r>
          </w:p>
        </w:tc>
      </w:tr>
      <w:tr w:rsidR="00DB164C" w:rsidRPr="00DB164C" w14:paraId="161F0E87" w14:textId="77777777" w:rsidTr="0043232C">
        <w:trPr>
          <w:trHeight w:val="359"/>
          <w:jc w:val="center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3E81D6ED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Overall</w:t>
            </w:r>
          </w:p>
        </w:tc>
      </w:tr>
      <w:tr w:rsidR="00DB164C" w:rsidRPr="00DB164C" w14:paraId="3B1BF495" w14:textId="77777777" w:rsidTr="0043232C">
        <w:trPr>
          <w:trHeight w:val="31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7D0F02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8B5A1E3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1032FF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81169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5.5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4C49F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5.3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BD670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2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0269F0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16.8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AEE84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0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12538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8</w:t>
            </w:r>
          </w:p>
        </w:tc>
      </w:tr>
      <w:tr w:rsidR="00DB164C" w:rsidRPr="00DB164C" w14:paraId="064268AD" w14:textId="77777777" w:rsidTr="0043232C">
        <w:trPr>
          <w:trHeight w:val="317"/>
          <w:jc w:val="center"/>
        </w:trPr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3A82BFFC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0C07CE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E6D5F3"/>
            <w:vAlign w:val="center"/>
          </w:tcPr>
          <w:p w14:paraId="79943AD5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1E4C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2.3%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2999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1.7%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BBE0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6%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96E46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42.3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4D13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25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AA1E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7.1</w:t>
            </w:r>
          </w:p>
        </w:tc>
      </w:tr>
      <w:tr w:rsidR="00DB164C" w:rsidRPr="00DB164C" w14:paraId="74208846" w14:textId="77777777" w:rsidTr="0043232C">
        <w:trPr>
          <w:trHeight w:val="317"/>
          <w:jc w:val="center"/>
        </w:trPr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3CB66015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C6EFCE"/>
            <w:vAlign w:val="center"/>
          </w:tcPr>
          <w:p w14:paraId="3B90D80D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BD3D12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CA6E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7.4%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FC54D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7.1%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0BE3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3%</w:t>
            </w:r>
          </w:p>
        </w:tc>
        <w:tc>
          <w:tcPr>
            <w:tcW w:w="1074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9DF73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66.3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2759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3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4FB1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3.4</w:t>
            </w:r>
          </w:p>
        </w:tc>
      </w:tr>
      <w:tr w:rsidR="00DB164C" w:rsidRPr="00DB164C" w14:paraId="39BA1A6F" w14:textId="77777777" w:rsidTr="0043232C">
        <w:trPr>
          <w:trHeight w:val="317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8E21D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C6EFCE"/>
            <w:vAlign w:val="center"/>
          </w:tcPr>
          <w:p w14:paraId="18A72F9B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6D5F3"/>
            <w:vAlign w:val="center"/>
          </w:tcPr>
          <w:p w14:paraId="60DA0235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38E3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8%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46B9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0%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13B6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8%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FCDC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71.5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7425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18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7AEC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53.5</w:t>
            </w:r>
          </w:p>
        </w:tc>
      </w:tr>
      <w:tr w:rsidR="00DB164C" w:rsidRPr="00DB164C" w14:paraId="72BE1BB9" w14:textId="77777777" w:rsidTr="0043232C">
        <w:trPr>
          <w:trHeight w:val="303"/>
          <w:jc w:val="center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3394E912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Females</w:t>
            </w:r>
          </w:p>
        </w:tc>
      </w:tr>
      <w:tr w:rsidR="00DB164C" w:rsidRPr="00DB164C" w14:paraId="0F647911" w14:textId="77777777" w:rsidTr="0043232C">
        <w:trPr>
          <w:trHeight w:val="32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A6D4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64B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4FC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052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.5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285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.3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1E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2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63B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42.5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454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3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1CD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7.1</w:t>
            </w:r>
          </w:p>
        </w:tc>
      </w:tr>
      <w:tr w:rsidR="00DB164C" w:rsidRPr="00DB164C" w14:paraId="58C524D4" w14:textId="77777777" w:rsidTr="0043232C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85388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59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D5F3"/>
            <w:noWrap/>
            <w:vAlign w:val="center"/>
            <w:hideMark/>
          </w:tcPr>
          <w:p w14:paraId="0430B15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056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5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3B3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0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EB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5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E49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30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282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56C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5</w:t>
            </w:r>
          </w:p>
        </w:tc>
      </w:tr>
      <w:tr w:rsidR="00DB164C" w:rsidRPr="00DB164C" w14:paraId="34252AC8" w14:textId="77777777" w:rsidTr="0043232C">
        <w:trPr>
          <w:trHeight w:val="32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2CCD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19C05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31E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7883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8%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25D8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4%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0E4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4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FE54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40.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BCB28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23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AEDE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7.0</w:t>
            </w:r>
          </w:p>
        </w:tc>
      </w:tr>
      <w:tr w:rsidR="00DB164C" w:rsidRPr="00DB164C" w14:paraId="21A79F0D" w14:textId="77777777" w:rsidTr="0043232C">
        <w:trPr>
          <w:trHeight w:val="34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042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09977A0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D5F3"/>
            <w:noWrap/>
            <w:vAlign w:val="center"/>
            <w:hideMark/>
          </w:tcPr>
          <w:p w14:paraId="13303B6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48DE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4.3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3BCF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3.6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38F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7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A96F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83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ECB9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5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5205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4.2</w:t>
            </w:r>
          </w:p>
        </w:tc>
      </w:tr>
      <w:tr w:rsidR="00DB164C" w:rsidRPr="00DB164C" w14:paraId="6BBE878A" w14:textId="77777777" w:rsidTr="0043232C">
        <w:trPr>
          <w:trHeight w:val="340"/>
          <w:jc w:val="center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368D7497" w14:textId="77777777" w:rsidR="00DB164C" w:rsidRPr="00DB164C" w:rsidRDefault="00DB164C" w:rsidP="0043232C">
            <w:pPr>
              <w:jc w:val="center"/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Males</w:t>
            </w:r>
          </w:p>
        </w:tc>
      </w:tr>
      <w:tr w:rsidR="00DB164C" w:rsidRPr="00DB164C" w14:paraId="3D87CEBF" w14:textId="77777777" w:rsidTr="0043232C">
        <w:trPr>
          <w:trHeight w:val="34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2AC4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C07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D764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F0E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7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25E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4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0F4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3%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A9A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74.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22F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6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5F9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7</w:t>
            </w:r>
          </w:p>
        </w:tc>
      </w:tr>
      <w:tr w:rsidR="00DB164C" w:rsidRPr="00DB164C" w14:paraId="78FEE231" w14:textId="77777777" w:rsidTr="0043232C">
        <w:trPr>
          <w:trHeight w:val="3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133E9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127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6D5F3"/>
            <w:noWrap/>
            <w:vAlign w:val="center"/>
          </w:tcPr>
          <w:p w14:paraId="51B1BFA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8AB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3.8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8F2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3.1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E07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7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429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11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9E3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0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40F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5</w:t>
            </w:r>
          </w:p>
        </w:tc>
      </w:tr>
      <w:tr w:rsidR="00DB164C" w:rsidRPr="00DB164C" w14:paraId="1B9384AC" w14:textId="77777777" w:rsidTr="0043232C">
        <w:trPr>
          <w:trHeight w:val="34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87C0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EFCE"/>
            <w:noWrap/>
            <w:vAlign w:val="center"/>
          </w:tcPr>
          <w:p w14:paraId="42FB90C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19E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 risk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A2A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2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D42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7.8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18C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4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D1F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25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1A5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30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44E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6.3</w:t>
            </w:r>
          </w:p>
        </w:tc>
      </w:tr>
      <w:tr w:rsidR="00DB164C" w:rsidRPr="00DB164C" w14:paraId="15CAA2BF" w14:textId="77777777" w:rsidTr="0043232C">
        <w:trPr>
          <w:trHeight w:val="34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56F0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C6EFCE"/>
            <w:noWrap/>
            <w:vAlign w:val="center"/>
          </w:tcPr>
          <w:p w14:paraId="3991C82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6D5F3"/>
            <w:noWrap/>
            <w:vAlign w:val="center"/>
          </w:tcPr>
          <w:p w14:paraId="28B88FD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 risk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3237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7.4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374F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6.6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A726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0.8%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2E6D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587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F1D7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55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99FF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29.4</w:t>
            </w:r>
          </w:p>
        </w:tc>
      </w:tr>
    </w:tbl>
    <w:p w14:paraId="19D22EF7" w14:textId="77777777" w:rsidR="00DB164C" w:rsidRPr="00DB164C" w:rsidRDefault="00DB164C" w:rsidP="00DB164C">
      <w:pPr>
        <w:rPr>
          <w:i/>
          <w:iCs/>
          <w:lang w:val="en-CA"/>
        </w:rPr>
      </w:pPr>
      <w:r w:rsidRPr="00DB164C">
        <w:rPr>
          <w:i/>
          <w:iCs/>
          <w:vertAlign w:val="superscript"/>
          <w:lang w:val="en-CA"/>
        </w:rPr>
        <w:t xml:space="preserve">               a</w:t>
      </w:r>
      <w:r w:rsidRPr="00DB164C">
        <w:rPr>
          <w:i/>
          <w:iCs/>
          <w:lang w:val="en-CA"/>
        </w:rPr>
        <w:t xml:space="preserve"> SES: socioeconomic/structural.</w:t>
      </w:r>
    </w:p>
    <w:p w14:paraId="2F606856" w14:textId="7CC4863B" w:rsidR="00DB164C" w:rsidRPr="00DB164C" w:rsidRDefault="00DB164C" w:rsidP="00DB164C">
      <w:pPr>
        <w:rPr>
          <w:i/>
          <w:iCs/>
          <w:lang w:val="en-CA"/>
        </w:rPr>
      </w:pPr>
      <w:r w:rsidRPr="00DB164C">
        <w:rPr>
          <w:i/>
          <w:iCs/>
          <w:vertAlign w:val="superscript"/>
          <w:lang w:val="en-CA"/>
        </w:rPr>
        <w:lastRenderedPageBreak/>
        <w:t>*</w:t>
      </w:r>
      <w:r w:rsidRPr="00DB164C">
        <w:rPr>
          <w:i/>
          <w:iCs/>
          <w:lang w:val="en-CA"/>
        </w:rPr>
        <w:t xml:space="preserve"> Sensitivity analysis: </w:t>
      </w:r>
      <w:r w:rsidR="00D30B50" w:rsidRPr="00DB164C">
        <w:rPr>
          <w:i/>
          <w:iCs/>
          <w:lang w:val="en-CA"/>
        </w:rPr>
        <w:t>Interventions were applied to population group 2 (at least two high-risk factors in lifestyle domain</w:t>
      </w:r>
      <w:r w:rsidR="00D30B50">
        <w:rPr>
          <w:i/>
          <w:iCs/>
          <w:lang w:val="en-CA"/>
        </w:rPr>
        <w:t xml:space="preserve"> </w:t>
      </w:r>
      <w:r w:rsidR="00D30B50">
        <w:t>and 0 risk factors in the socioeconomic/structural domain</w:t>
      </w:r>
      <w:r w:rsidR="00D30B50" w:rsidRPr="00DB164C">
        <w:rPr>
          <w:i/>
          <w:iCs/>
          <w:lang w:val="en-CA"/>
        </w:rPr>
        <w:t>), group 3 (</w:t>
      </w:r>
      <w:r w:rsidR="00D30B50">
        <w:t xml:space="preserve">≤1 high risk factor in the lifestyle domain and </w:t>
      </w:r>
      <w:r w:rsidR="00D30B50" w:rsidRPr="00DB164C">
        <w:rPr>
          <w:i/>
          <w:iCs/>
          <w:lang w:val="en-CA"/>
        </w:rPr>
        <w:t xml:space="preserve">at least one high-risk factor in socioeconomic/structural domain), or group 4 (at least two high-risk factors in lifestyle domain and at least one high risk factor in  socioeconomic/structural domain). </w:t>
      </w:r>
      <w:r w:rsidRPr="00DB164C">
        <w:rPr>
          <w:i/>
          <w:iCs/>
          <w:lang w:val="en-CA"/>
        </w:rPr>
        <w:t>Group 1, 2, 3, and 4 represent 23.6%, 11.5%, 37.0% and 27.9% of the population, respectively.</w:t>
      </w:r>
    </w:p>
    <w:p w14:paraId="208F8456" w14:textId="77777777" w:rsidR="00DB164C" w:rsidRPr="00DB164C" w:rsidRDefault="00DB164C" w:rsidP="00DB164C">
      <w:pPr>
        <w:rPr>
          <w:lang w:val="en-CA"/>
        </w:rPr>
      </w:pPr>
    </w:p>
    <w:p w14:paraId="3CD48998" w14:textId="77777777" w:rsidR="00DB164C" w:rsidRPr="00DB164C" w:rsidRDefault="00DB164C" w:rsidP="00DB164C">
      <w:pPr>
        <w:rPr>
          <w:lang w:val="en-CA"/>
        </w:rPr>
      </w:pPr>
    </w:p>
    <w:p w14:paraId="40AF6875" w14:textId="77777777" w:rsidR="00DB164C" w:rsidRPr="00DB164C" w:rsidRDefault="00DB164C" w:rsidP="00DB164C">
      <w:pPr>
        <w:rPr>
          <w:lang w:val="en-CA"/>
        </w:rPr>
      </w:pPr>
    </w:p>
    <w:p w14:paraId="24471AFC" w14:textId="77777777" w:rsidR="00DB164C" w:rsidRPr="00DB164C" w:rsidRDefault="00DB164C" w:rsidP="00DB164C">
      <w:pPr>
        <w:rPr>
          <w:lang w:val="en-CA"/>
        </w:rPr>
      </w:pPr>
    </w:p>
    <w:p w14:paraId="56E2FE27" w14:textId="77777777" w:rsidR="00DB164C" w:rsidRPr="00DB164C" w:rsidRDefault="00DB164C" w:rsidP="00DB164C">
      <w:pPr>
        <w:rPr>
          <w:lang w:val="en-CA"/>
        </w:rPr>
      </w:pPr>
    </w:p>
    <w:p w14:paraId="5D3CF861" w14:textId="77777777" w:rsidR="00DB164C" w:rsidRPr="00DB164C" w:rsidRDefault="00DB164C" w:rsidP="00DB164C">
      <w:pPr>
        <w:rPr>
          <w:lang w:val="en-CA"/>
        </w:rPr>
      </w:pPr>
    </w:p>
    <w:p w14:paraId="071195C1" w14:textId="77777777" w:rsidR="00DB164C" w:rsidRPr="00DB164C" w:rsidRDefault="00DB164C" w:rsidP="00DB164C">
      <w:pPr>
        <w:rPr>
          <w:lang w:val="en-CA"/>
        </w:rPr>
      </w:pPr>
    </w:p>
    <w:p w14:paraId="48AAD1E6" w14:textId="77777777" w:rsidR="00DB164C" w:rsidRPr="00DB164C" w:rsidRDefault="00DB164C" w:rsidP="00DB164C">
      <w:pPr>
        <w:rPr>
          <w:lang w:val="en-CA"/>
        </w:rPr>
      </w:pPr>
    </w:p>
    <w:p w14:paraId="5C4334A7" w14:textId="77777777" w:rsidR="00DB164C" w:rsidRPr="00DB164C" w:rsidRDefault="00DB164C" w:rsidP="00DB164C">
      <w:pPr>
        <w:rPr>
          <w:lang w:val="en-CA"/>
        </w:rPr>
      </w:pPr>
    </w:p>
    <w:p w14:paraId="1947CB2E" w14:textId="77777777" w:rsidR="00DB164C" w:rsidRPr="00DB164C" w:rsidRDefault="00DB164C" w:rsidP="00DB164C">
      <w:pPr>
        <w:rPr>
          <w:lang w:val="en-CA"/>
        </w:rPr>
      </w:pPr>
    </w:p>
    <w:p w14:paraId="724A5563" w14:textId="77777777" w:rsidR="00DB164C" w:rsidRPr="00DB164C" w:rsidRDefault="00DB164C" w:rsidP="00DB164C">
      <w:pPr>
        <w:rPr>
          <w:lang w:val="en-CA"/>
        </w:rPr>
      </w:pPr>
    </w:p>
    <w:p w14:paraId="28BAA137" w14:textId="77777777" w:rsidR="00DB164C" w:rsidRDefault="00DB164C" w:rsidP="00DB164C">
      <w:pPr>
        <w:rPr>
          <w:lang w:val="en-CA"/>
        </w:rPr>
      </w:pPr>
    </w:p>
    <w:p w14:paraId="2843912E" w14:textId="77777777" w:rsidR="00DB164C" w:rsidRDefault="00DB164C" w:rsidP="00DB164C">
      <w:pPr>
        <w:rPr>
          <w:lang w:val="en-CA"/>
        </w:rPr>
      </w:pPr>
    </w:p>
    <w:p w14:paraId="4F1323F2" w14:textId="77777777" w:rsidR="00DB164C" w:rsidRDefault="00DB164C" w:rsidP="00DB164C">
      <w:pPr>
        <w:rPr>
          <w:lang w:val="en-CA"/>
        </w:rPr>
      </w:pPr>
    </w:p>
    <w:p w14:paraId="08D5BCF0" w14:textId="77777777" w:rsidR="00DB164C" w:rsidRDefault="00DB164C" w:rsidP="00DB164C">
      <w:pPr>
        <w:rPr>
          <w:lang w:val="en-CA"/>
        </w:rPr>
      </w:pPr>
    </w:p>
    <w:p w14:paraId="606128B6" w14:textId="77777777" w:rsidR="00DB164C" w:rsidRDefault="00DB164C" w:rsidP="00DB164C">
      <w:pPr>
        <w:rPr>
          <w:lang w:val="en-CA"/>
        </w:rPr>
      </w:pPr>
    </w:p>
    <w:p w14:paraId="157FA555" w14:textId="77777777" w:rsidR="00DB164C" w:rsidRDefault="00DB164C" w:rsidP="00DB164C">
      <w:pPr>
        <w:rPr>
          <w:lang w:val="en-CA"/>
        </w:rPr>
      </w:pPr>
    </w:p>
    <w:p w14:paraId="6034060C" w14:textId="77777777" w:rsidR="00DB164C" w:rsidRDefault="00DB164C" w:rsidP="00DB164C">
      <w:pPr>
        <w:rPr>
          <w:lang w:val="en-CA"/>
        </w:rPr>
      </w:pPr>
    </w:p>
    <w:p w14:paraId="5AF7D1C0" w14:textId="77777777" w:rsidR="0043232C" w:rsidRDefault="0043232C" w:rsidP="00DB164C">
      <w:pPr>
        <w:rPr>
          <w:lang w:val="en-CA"/>
        </w:rPr>
      </w:pPr>
    </w:p>
    <w:p w14:paraId="161D2EFD" w14:textId="77777777" w:rsidR="00DB164C" w:rsidRDefault="00DB164C" w:rsidP="00DB164C">
      <w:pPr>
        <w:rPr>
          <w:lang w:val="en-CA"/>
        </w:rPr>
      </w:pPr>
    </w:p>
    <w:p w14:paraId="77479E4B" w14:textId="77777777" w:rsidR="00DB164C" w:rsidRDefault="00DB164C" w:rsidP="00DB164C">
      <w:pPr>
        <w:rPr>
          <w:lang w:val="en-CA"/>
        </w:rPr>
      </w:pPr>
    </w:p>
    <w:p w14:paraId="4680FB1D" w14:textId="77777777" w:rsidR="00DB164C" w:rsidRDefault="00DB164C" w:rsidP="00DB164C">
      <w:pPr>
        <w:rPr>
          <w:lang w:val="en-CA"/>
        </w:rPr>
      </w:pPr>
    </w:p>
    <w:p w14:paraId="56C3B9EC" w14:textId="77777777" w:rsidR="00DB164C" w:rsidRDefault="00DB164C" w:rsidP="00DB164C">
      <w:pPr>
        <w:rPr>
          <w:lang w:val="en-CA"/>
        </w:rPr>
      </w:pPr>
    </w:p>
    <w:p w14:paraId="329CC66D" w14:textId="77777777" w:rsidR="00DB164C" w:rsidRPr="00DB164C" w:rsidRDefault="00DB164C" w:rsidP="00DB164C">
      <w:pPr>
        <w:rPr>
          <w:lang w:val="en-CA"/>
        </w:rPr>
      </w:pPr>
    </w:p>
    <w:p w14:paraId="1AC78456" w14:textId="1B25B8DE" w:rsidR="00DB164C" w:rsidRPr="00DB164C" w:rsidRDefault="00DB164C" w:rsidP="00DB164C">
      <w:pPr>
        <w:rPr>
          <w:lang w:val="en-CA"/>
        </w:rPr>
      </w:pPr>
      <w:bookmarkStart w:id="0" w:name="_Hlk151452623"/>
      <w:r>
        <w:rPr>
          <w:b/>
          <w:bCs/>
          <w:lang w:val="en-CA"/>
        </w:rPr>
        <w:lastRenderedPageBreak/>
        <w:t xml:space="preserve">Supplementary </w:t>
      </w:r>
      <w:r w:rsidRPr="00DB164C">
        <w:rPr>
          <w:b/>
          <w:bCs/>
          <w:lang w:val="en-CA"/>
        </w:rPr>
        <w:t>Table S6</w:t>
      </w:r>
      <w:r w:rsidRPr="00DB164C">
        <w:rPr>
          <w:lang w:val="en-CA"/>
        </w:rPr>
        <w:t xml:space="preserve"> Sensitivity Analysis*. Diabetes Population Risk Tool (DPoRT) risk estimates and inequity across income quintiles and household education levels</w:t>
      </w:r>
      <w:r w:rsidRPr="00DB164C" w:rsidDel="00900BBD">
        <w:rPr>
          <w:lang w:val="en-CA"/>
        </w:rPr>
        <w:t xml:space="preserve"> </w:t>
      </w:r>
      <w:r w:rsidRPr="00DB164C">
        <w:rPr>
          <w:lang w:val="en-CA"/>
        </w:rPr>
        <w:t>for Canada 2017/18 to 2027/28, before and after an intervention that results in a 5% relative risk reduction (Canad</w:t>
      </w:r>
      <w:r w:rsidR="00993E28">
        <w:rPr>
          <w:lang w:val="en-CA"/>
        </w:rPr>
        <w:t>a.</w:t>
      </w:r>
      <w:r w:rsidRPr="00DB164C">
        <w:rPr>
          <w:lang w:val="en-CA"/>
        </w:rPr>
        <w:t xml:space="preserve"> 2017/18).</w:t>
      </w:r>
    </w:p>
    <w:tbl>
      <w:tblPr>
        <w:tblW w:w="9984" w:type="dxa"/>
        <w:tblLayout w:type="fixed"/>
        <w:tblLook w:val="04A0" w:firstRow="1" w:lastRow="0" w:firstColumn="1" w:lastColumn="0" w:noHBand="0" w:noVBand="1"/>
      </w:tblPr>
      <w:tblGrid>
        <w:gridCol w:w="2549"/>
        <w:gridCol w:w="1381"/>
        <w:gridCol w:w="2018"/>
        <w:gridCol w:w="2018"/>
        <w:gridCol w:w="2018"/>
      </w:tblGrid>
      <w:tr w:rsidR="00DB164C" w:rsidRPr="00DB164C" w14:paraId="4B2F16D6" w14:textId="77777777" w:rsidTr="008940BC">
        <w:trPr>
          <w:trHeight w:val="289"/>
        </w:trPr>
        <w:tc>
          <w:tcPr>
            <w:tcW w:w="25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bookmarkEnd w:id="0"/>
          <w:p w14:paraId="732CAA69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Income quintile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3926FD0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Baseline</w:t>
            </w:r>
          </w:p>
        </w:tc>
        <w:tc>
          <w:tcPr>
            <w:tcW w:w="60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7E6E6"/>
            <w:noWrap/>
            <w:vAlign w:val="center"/>
          </w:tcPr>
          <w:p w14:paraId="73D8472A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After intervention</w:t>
            </w:r>
          </w:p>
        </w:tc>
      </w:tr>
      <w:tr w:rsidR="00DB164C" w:rsidRPr="00DB164C" w14:paraId="6061DA8A" w14:textId="77777777" w:rsidTr="008940BC">
        <w:trPr>
          <w:trHeight w:val="289"/>
        </w:trPr>
        <w:tc>
          <w:tcPr>
            <w:tcW w:w="2549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8BDDE4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</w:p>
        </w:tc>
        <w:tc>
          <w:tcPr>
            <w:tcW w:w="138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CC5EF9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E7E6E6"/>
            <w:noWrap/>
            <w:vAlign w:val="center"/>
            <w:hideMark/>
          </w:tcPr>
          <w:p w14:paraId="33646CEB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</w:tcBorders>
            <w:shd w:val="clear" w:color="000000" w:fill="E7E6E6"/>
            <w:vAlign w:val="center"/>
          </w:tcPr>
          <w:p w14:paraId="2EB353E1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3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</w:tcBorders>
            <w:shd w:val="clear" w:color="000000" w:fill="E7E6E6"/>
            <w:vAlign w:val="center"/>
          </w:tcPr>
          <w:p w14:paraId="30A5B6C8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4</w:t>
            </w:r>
          </w:p>
        </w:tc>
      </w:tr>
      <w:tr w:rsidR="00DB164C" w:rsidRPr="00DB164C" w14:paraId="7005C764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CFB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est (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F1A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5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4F5AA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5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5956404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3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5CEC4AF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2%</w:t>
            </w:r>
          </w:p>
        </w:tc>
      </w:tr>
      <w:tr w:rsidR="00DB164C" w:rsidRPr="00DB164C" w14:paraId="35D214B8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2E5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ow-middle (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2299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6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5E3034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6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0101070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4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1F7710F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2%</w:t>
            </w:r>
          </w:p>
        </w:tc>
      </w:tr>
      <w:tr w:rsidR="00DB164C" w:rsidRPr="00DB164C" w14:paraId="37EC12DE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9F0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Middle (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09A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1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52A01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0.0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31D46A5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8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3CFFAF1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9%</w:t>
            </w:r>
          </w:p>
        </w:tc>
      </w:tr>
      <w:tr w:rsidR="00DB164C" w:rsidRPr="00DB164C" w14:paraId="3F1B9938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938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-middle (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B94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7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784EC9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6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2A73351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6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20C84C1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9.5%</w:t>
            </w:r>
          </w:p>
        </w:tc>
      </w:tr>
      <w:tr w:rsidR="00DB164C" w:rsidRPr="00DB164C" w14:paraId="3CC03255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E02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Highest (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CD60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7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39ED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6%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92469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6%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AB2BE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6%</w:t>
            </w:r>
          </w:p>
        </w:tc>
      </w:tr>
      <w:tr w:rsidR="00DB164C" w:rsidRPr="00DB164C" w14:paraId="05B11A2F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B28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Inequity Q5−Q1 (absolute)</w:t>
            </w:r>
            <w:r w:rsidRPr="00DB164C">
              <w:rPr>
                <w:vertAlign w:val="superscript"/>
                <w:lang w:val="en-CA"/>
              </w:rPr>
              <w:t>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DCF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.8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4E880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.9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72C488D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.7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78C3AC2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.6%</w:t>
            </w:r>
          </w:p>
        </w:tc>
      </w:tr>
      <w:tr w:rsidR="00DB164C" w:rsidRPr="00DB164C" w14:paraId="0B365A7F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3CD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Inequity (relative)</w:t>
            </w:r>
            <w:r w:rsidRPr="00DB164C">
              <w:rPr>
                <w:vertAlign w:val="superscript"/>
                <w:lang w:val="en-CA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CDAE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7.0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79AC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8.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9A776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6.5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E458F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7</w:t>
            </w:r>
          </w:p>
        </w:tc>
      </w:tr>
      <w:tr w:rsidR="00DB164C" w:rsidRPr="00DB164C" w14:paraId="38411583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3A6E4A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Household educ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A5D08B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Baseline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000000" w:fill="E7E6E6"/>
            <w:noWrap/>
            <w:vAlign w:val="center"/>
          </w:tcPr>
          <w:p w14:paraId="573E3F29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000000" w:fill="E7E6E6"/>
            <w:vAlign w:val="center"/>
          </w:tcPr>
          <w:p w14:paraId="0A09D97F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shd w:val="clear" w:color="000000" w:fill="E7E6E6"/>
            <w:vAlign w:val="center"/>
          </w:tcPr>
          <w:p w14:paraId="36E98932" w14:textId="77777777" w:rsidR="00DB164C" w:rsidRPr="00DB164C" w:rsidRDefault="00DB164C" w:rsidP="00DB164C">
            <w:pPr>
              <w:rPr>
                <w:b/>
                <w:bCs/>
                <w:lang w:val="en-CA"/>
              </w:rPr>
            </w:pPr>
            <w:r w:rsidRPr="00DB164C">
              <w:rPr>
                <w:b/>
                <w:bCs/>
                <w:lang w:val="en-CA"/>
              </w:rPr>
              <w:t>Target population group: 4</w:t>
            </w:r>
          </w:p>
        </w:tc>
      </w:tr>
      <w:tr w:rsidR="00DB164C" w:rsidRPr="00DB164C" w14:paraId="5B2C7DC4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0DF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Less than secondary (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B29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2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1F405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2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61F4429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5.0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72AC685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4.7%</w:t>
            </w:r>
          </w:p>
        </w:tc>
      </w:tr>
      <w:tr w:rsidR="00DB164C" w:rsidRPr="00DB164C" w14:paraId="083747A6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BB3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Secondary graduation (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263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1.5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3EE1C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1.5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2C684205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1.2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36B99288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11.1%</w:t>
            </w:r>
          </w:p>
        </w:tc>
      </w:tr>
      <w:tr w:rsidR="00DB164C" w:rsidRPr="00DB164C" w14:paraId="71CF0056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4F6B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Post-secondary (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AAD7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6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1D452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4%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CB1BF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5%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FBB15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8.4%</w:t>
            </w:r>
          </w:p>
        </w:tc>
      </w:tr>
      <w:tr w:rsidR="00DB164C" w:rsidRPr="00DB164C" w14:paraId="562B33DE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EA1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Inequity 1−3 (absolute)</w:t>
            </w:r>
            <w:r w:rsidRPr="00DB164C">
              <w:rPr>
                <w:vertAlign w:val="superscript"/>
                <w:lang w:val="en-CA"/>
              </w:rPr>
              <w:t>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3293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6%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A71BA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8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3EDC9F06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5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</w:tcBorders>
            <w:vAlign w:val="center"/>
          </w:tcPr>
          <w:p w14:paraId="30CD7C6D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6.3%</w:t>
            </w:r>
          </w:p>
        </w:tc>
      </w:tr>
      <w:tr w:rsidR="00DB164C" w:rsidRPr="00DB164C" w14:paraId="369D7079" w14:textId="77777777" w:rsidTr="008940BC">
        <w:trPr>
          <w:trHeight w:val="289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B66C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Inequity (relative)</w:t>
            </w:r>
            <w:r w:rsidRPr="00DB164C">
              <w:rPr>
                <w:vertAlign w:val="superscript"/>
                <w:lang w:val="en-CA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20DA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3.4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9404F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4.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14ECF1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3.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D2B604" w14:textId="77777777" w:rsidR="00DB164C" w:rsidRPr="00DB164C" w:rsidRDefault="00DB164C" w:rsidP="00DB164C">
            <w:pPr>
              <w:rPr>
                <w:lang w:val="en-CA"/>
              </w:rPr>
            </w:pPr>
            <w:r w:rsidRPr="00DB164C">
              <w:rPr>
                <w:lang w:val="en-CA"/>
              </w:rPr>
              <w:t>42.9</w:t>
            </w:r>
          </w:p>
        </w:tc>
      </w:tr>
    </w:tbl>
    <w:p w14:paraId="50F0B490" w14:textId="77777777" w:rsidR="00DB164C" w:rsidRPr="00DB164C" w:rsidRDefault="00DB164C" w:rsidP="00DB164C">
      <w:pPr>
        <w:rPr>
          <w:i/>
          <w:iCs/>
          <w:lang w:val="en-CA"/>
        </w:rPr>
      </w:pPr>
      <w:r w:rsidRPr="00DB164C">
        <w:rPr>
          <w:i/>
          <w:iCs/>
          <w:vertAlign w:val="superscript"/>
          <w:lang w:val="en-CA"/>
        </w:rPr>
        <w:t>a</w:t>
      </w:r>
      <w:r w:rsidRPr="00DB164C">
        <w:rPr>
          <w:i/>
          <w:iCs/>
          <w:lang w:val="en-CA"/>
        </w:rPr>
        <w:t xml:space="preserve"> Absolute inequity: risk difference between the most and least disadvantaged groups.</w:t>
      </w:r>
    </w:p>
    <w:p w14:paraId="3D4BD3A7" w14:textId="77777777" w:rsidR="00DB164C" w:rsidRPr="00DB164C" w:rsidRDefault="00DB164C" w:rsidP="00DB164C">
      <w:pPr>
        <w:rPr>
          <w:i/>
          <w:iCs/>
          <w:lang w:val="en-CA"/>
        </w:rPr>
      </w:pPr>
      <w:r w:rsidRPr="00DB164C">
        <w:rPr>
          <w:i/>
          <w:iCs/>
          <w:vertAlign w:val="superscript"/>
          <w:lang w:val="en-CA"/>
        </w:rPr>
        <w:t>b</w:t>
      </w:r>
      <w:r w:rsidRPr="00DB164C">
        <w:rPr>
          <w:i/>
          <w:iCs/>
          <w:lang w:val="en-CA"/>
        </w:rPr>
        <w:t xml:space="preserve"> Relative inequity: risk difference between the most and least disadvantaged groups, divided by the risk of the most disadvantaged group.</w:t>
      </w:r>
    </w:p>
    <w:p w14:paraId="5D8C90B6" w14:textId="7F3C5622" w:rsidR="00122830" w:rsidRPr="00C23B4E" w:rsidRDefault="00DB164C" w:rsidP="00122830">
      <w:pPr>
        <w:rPr>
          <w:i/>
          <w:iCs/>
          <w:lang w:val="en-CA"/>
        </w:rPr>
      </w:pPr>
      <w:r w:rsidRPr="00DB164C">
        <w:rPr>
          <w:i/>
          <w:iCs/>
          <w:vertAlign w:val="superscript"/>
          <w:lang w:val="en-CA"/>
        </w:rPr>
        <w:t>*</w:t>
      </w:r>
      <w:r w:rsidRPr="00DB164C">
        <w:rPr>
          <w:i/>
          <w:iCs/>
          <w:lang w:val="en-CA"/>
        </w:rPr>
        <w:t xml:space="preserve"> Sensitivity analysis: Interventions were applied to population group 2 (at least two high-risk factors in lifestyle domain</w:t>
      </w:r>
      <w:r w:rsidR="00D30B50">
        <w:rPr>
          <w:i/>
          <w:iCs/>
          <w:lang w:val="en-CA"/>
        </w:rPr>
        <w:t xml:space="preserve"> </w:t>
      </w:r>
      <w:r w:rsidR="00D30B50">
        <w:t>and 0 risk factors in the socioeconomic/structural domain</w:t>
      </w:r>
      <w:r w:rsidRPr="00DB164C">
        <w:rPr>
          <w:i/>
          <w:iCs/>
          <w:lang w:val="en-CA"/>
        </w:rPr>
        <w:t>), group 3 (</w:t>
      </w:r>
      <w:r w:rsidR="00D30B50">
        <w:t xml:space="preserve">≤1 high risk factor in the lifestyle domain and </w:t>
      </w:r>
      <w:r w:rsidRPr="00DB164C">
        <w:rPr>
          <w:i/>
          <w:iCs/>
          <w:lang w:val="en-CA"/>
        </w:rPr>
        <w:t>at least one high-risk factor in socioeconomic/structural domain), or group 4 (at least two high-risk factors in lifestyle domain  and at least one high risk factor in  socioeconomic/structural domain). Group 1, 2, 3, and 4 represent 23.6%, 11.5%, 37.0% and 27.9% of the population, respectively.</w:t>
      </w:r>
    </w:p>
    <w:p w14:paraId="74986F81" w14:textId="77777777" w:rsidR="00122830" w:rsidRDefault="00122830" w:rsidP="00122830"/>
    <w:p w14:paraId="243AFC64" w14:textId="77777777" w:rsidR="00122830" w:rsidRPr="00ED1474" w:rsidRDefault="00122830" w:rsidP="00ED1474">
      <w:pPr>
        <w:rPr>
          <w:rFonts w:cstheme="minorHAnsi"/>
          <w:sz w:val="20"/>
          <w:szCs w:val="20"/>
        </w:rPr>
      </w:pPr>
    </w:p>
    <w:sectPr w:rsidR="00122830" w:rsidRPr="00ED1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02F43"/>
    <w:multiLevelType w:val="hybridMultilevel"/>
    <w:tmpl w:val="B42EC6D0"/>
    <w:lvl w:ilvl="0" w:tplc="389C2D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E0D23"/>
    <w:multiLevelType w:val="hybridMultilevel"/>
    <w:tmpl w:val="E7426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6E422C"/>
    <w:multiLevelType w:val="hybridMultilevel"/>
    <w:tmpl w:val="32648FFA"/>
    <w:lvl w:ilvl="0" w:tplc="D6E48D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767CC9"/>
    <w:multiLevelType w:val="hybridMultilevel"/>
    <w:tmpl w:val="81F2BC56"/>
    <w:lvl w:ilvl="0" w:tplc="389C2D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9609134">
    <w:abstractNumId w:val="3"/>
  </w:num>
  <w:num w:numId="2" w16cid:durableId="675957818">
    <w:abstractNumId w:val="0"/>
  </w:num>
  <w:num w:numId="3" w16cid:durableId="1907032288">
    <w:abstractNumId w:val="1"/>
  </w:num>
  <w:num w:numId="4" w16cid:durableId="340472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49F074"/>
    <w:rsid w:val="00096B50"/>
    <w:rsid w:val="000A2367"/>
    <w:rsid w:val="000C67EB"/>
    <w:rsid w:val="000F71D1"/>
    <w:rsid w:val="00122830"/>
    <w:rsid w:val="00172103"/>
    <w:rsid w:val="00186F55"/>
    <w:rsid w:val="001B7A10"/>
    <w:rsid w:val="001C4C8F"/>
    <w:rsid w:val="00212EFE"/>
    <w:rsid w:val="00224825"/>
    <w:rsid w:val="00231C3D"/>
    <w:rsid w:val="00232695"/>
    <w:rsid w:val="002406D2"/>
    <w:rsid w:val="002418E3"/>
    <w:rsid w:val="002461D6"/>
    <w:rsid w:val="002B701F"/>
    <w:rsid w:val="00305A69"/>
    <w:rsid w:val="00322F23"/>
    <w:rsid w:val="00340353"/>
    <w:rsid w:val="00371253"/>
    <w:rsid w:val="00380BD4"/>
    <w:rsid w:val="0043232C"/>
    <w:rsid w:val="00441D47"/>
    <w:rsid w:val="00452D3D"/>
    <w:rsid w:val="00455F26"/>
    <w:rsid w:val="00491D5F"/>
    <w:rsid w:val="004E3976"/>
    <w:rsid w:val="004E6B56"/>
    <w:rsid w:val="004F142D"/>
    <w:rsid w:val="004F25D4"/>
    <w:rsid w:val="00500894"/>
    <w:rsid w:val="005151DA"/>
    <w:rsid w:val="00546AF7"/>
    <w:rsid w:val="005919FA"/>
    <w:rsid w:val="005B1F27"/>
    <w:rsid w:val="005F65B9"/>
    <w:rsid w:val="00631E9C"/>
    <w:rsid w:val="006504D3"/>
    <w:rsid w:val="0065385E"/>
    <w:rsid w:val="00695A32"/>
    <w:rsid w:val="006A6599"/>
    <w:rsid w:val="006E5517"/>
    <w:rsid w:val="007857FE"/>
    <w:rsid w:val="00794DAE"/>
    <w:rsid w:val="007A7C95"/>
    <w:rsid w:val="007B69F7"/>
    <w:rsid w:val="007C3F75"/>
    <w:rsid w:val="007C43C2"/>
    <w:rsid w:val="007D5BCC"/>
    <w:rsid w:val="00817DA2"/>
    <w:rsid w:val="00877A8A"/>
    <w:rsid w:val="008F6756"/>
    <w:rsid w:val="00991AB3"/>
    <w:rsid w:val="00993E28"/>
    <w:rsid w:val="009A1AE8"/>
    <w:rsid w:val="009A5466"/>
    <w:rsid w:val="009C7550"/>
    <w:rsid w:val="009E42E7"/>
    <w:rsid w:val="009E6C9E"/>
    <w:rsid w:val="009F3109"/>
    <w:rsid w:val="00A17738"/>
    <w:rsid w:val="00A304B7"/>
    <w:rsid w:val="00A3362A"/>
    <w:rsid w:val="00A847B3"/>
    <w:rsid w:val="00AB3EC7"/>
    <w:rsid w:val="00AC4412"/>
    <w:rsid w:val="00AD2FEB"/>
    <w:rsid w:val="00AF1E63"/>
    <w:rsid w:val="00B32E14"/>
    <w:rsid w:val="00B50474"/>
    <w:rsid w:val="00B7265E"/>
    <w:rsid w:val="00B807D7"/>
    <w:rsid w:val="00B955BA"/>
    <w:rsid w:val="00B956C9"/>
    <w:rsid w:val="00BF4B1B"/>
    <w:rsid w:val="00C01FC1"/>
    <w:rsid w:val="00C23B4E"/>
    <w:rsid w:val="00C8672B"/>
    <w:rsid w:val="00C87806"/>
    <w:rsid w:val="00CC11AB"/>
    <w:rsid w:val="00CE363E"/>
    <w:rsid w:val="00D30B50"/>
    <w:rsid w:val="00D36FA2"/>
    <w:rsid w:val="00D37DB1"/>
    <w:rsid w:val="00D464D1"/>
    <w:rsid w:val="00D97FA2"/>
    <w:rsid w:val="00DB164C"/>
    <w:rsid w:val="00E20CCC"/>
    <w:rsid w:val="00E5551F"/>
    <w:rsid w:val="00ED1474"/>
    <w:rsid w:val="00ED43F8"/>
    <w:rsid w:val="00EE3EA0"/>
    <w:rsid w:val="00F10BFA"/>
    <w:rsid w:val="00F11FE5"/>
    <w:rsid w:val="00F21A27"/>
    <w:rsid w:val="00F6386E"/>
    <w:rsid w:val="00F75723"/>
    <w:rsid w:val="1D27742C"/>
    <w:rsid w:val="39F5C2F9"/>
    <w:rsid w:val="3A0AE027"/>
    <w:rsid w:val="54A280CD"/>
    <w:rsid w:val="5F49F074"/>
    <w:rsid w:val="7D7CC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9F074"/>
  <w15:chartTrackingRefBased/>
  <w15:docId w15:val="{A031CB6D-8EA5-441A-A63F-27D13182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806"/>
    <w:pPr>
      <w:ind w:left="720"/>
      <w:contextualSpacing/>
    </w:pPr>
  </w:style>
  <w:style w:type="table" w:styleId="TableGrid">
    <w:name w:val="Table Grid"/>
    <w:basedOn w:val="TableNormal"/>
    <w:uiPriority w:val="39"/>
    <w:rsid w:val="00C87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91D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AF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1C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C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C43C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3C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43C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3C2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1A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73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151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3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1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3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59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1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8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6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1935</Words>
  <Characters>1103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u</dc:creator>
  <cp:keywords/>
  <dc:description/>
  <cp:lastModifiedBy>Kathy Kornas</cp:lastModifiedBy>
  <cp:revision>5</cp:revision>
  <cp:lastPrinted>2023-12-24T22:04:00Z</cp:lastPrinted>
  <dcterms:created xsi:type="dcterms:W3CDTF">2024-08-12T12:38:00Z</dcterms:created>
  <dcterms:modified xsi:type="dcterms:W3CDTF">2024-08-12T12:41:00Z</dcterms:modified>
</cp:coreProperties>
</file>